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37C02" w14:textId="015DDDDC" w:rsidR="006A4EA3" w:rsidRDefault="006A4EA3" w:rsidP="00E40A12">
      <w:pPr>
        <w:outlineLvl w:val="0"/>
        <w:rPr>
          <w:rFonts w:ascii="Times New Roman" w:eastAsiaTheme="minorEastAsia" w:hAnsi="Times New Roman" w:cs="Times New Roman"/>
          <w:b/>
          <w:kern w:val="24"/>
          <w:sz w:val="28"/>
          <w:szCs w:val="28"/>
          <w:lang w:eastAsia="en-GB"/>
        </w:rPr>
      </w:pPr>
      <w:r>
        <w:rPr>
          <w:rFonts w:ascii="Times New Roman" w:eastAsiaTheme="minorEastAsia" w:hAnsi="Times New Roman" w:cs="Times New Roman"/>
          <w:b/>
          <w:kern w:val="24"/>
          <w:sz w:val="28"/>
          <w:szCs w:val="28"/>
          <w:lang w:eastAsia="en-GB"/>
        </w:rPr>
        <w:t>Supplementary Data</w:t>
      </w:r>
      <w:r w:rsidR="00277BAB">
        <w:rPr>
          <w:rFonts w:ascii="Times New Roman" w:eastAsiaTheme="minorEastAsia" w:hAnsi="Times New Roman" w:cs="Times New Roman"/>
          <w:b/>
          <w:kern w:val="24"/>
          <w:sz w:val="28"/>
          <w:szCs w:val="28"/>
          <w:lang w:eastAsia="en-GB"/>
        </w:rPr>
        <w:br/>
      </w:r>
    </w:p>
    <w:p w14:paraId="3D52068C" w14:textId="77777777" w:rsidR="002F630B" w:rsidRDefault="002F630B" w:rsidP="002F63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14A2D0" w14:textId="313A67FB" w:rsidR="00E40A12" w:rsidRDefault="00E40A12" w:rsidP="008B5E24">
      <w:pPr>
        <w:rPr>
          <w:rFonts w:ascii="Times New Roman" w:eastAsiaTheme="minorEastAsia" w:hAnsi="Times New Roman" w:cs="Times New Roman"/>
          <w:b/>
          <w:kern w:val="24"/>
          <w:sz w:val="28"/>
          <w:szCs w:val="28"/>
          <w:lang w:eastAsia="en-GB"/>
        </w:rPr>
      </w:pPr>
      <w:r w:rsidRPr="00507046">
        <w:rPr>
          <w:rFonts w:ascii="Times New Roman" w:eastAsiaTheme="minorEastAsia" w:hAnsi="Times New Roman" w:cs="Times New Roman"/>
          <w:b/>
          <w:kern w:val="24"/>
          <w:sz w:val="28"/>
          <w:szCs w:val="28"/>
          <w:lang w:eastAsia="en-GB"/>
        </w:rPr>
        <w:t xml:space="preserve">Supplementary </w:t>
      </w:r>
      <w:r w:rsidR="00EA4AB1">
        <w:rPr>
          <w:rFonts w:ascii="Times New Roman" w:eastAsiaTheme="minorEastAsia" w:hAnsi="Times New Roman" w:cs="Times New Roman"/>
          <w:b/>
          <w:kern w:val="24"/>
          <w:sz w:val="28"/>
          <w:szCs w:val="28"/>
          <w:lang w:eastAsia="en-GB"/>
        </w:rPr>
        <w:t>Figure Legends</w:t>
      </w:r>
    </w:p>
    <w:p w14:paraId="18B6CA6D" w14:textId="77777777" w:rsidR="00F26A79" w:rsidRDefault="00F26A79" w:rsidP="00792BC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3780684D" w14:textId="4324509C" w:rsidR="0028341B" w:rsidRPr="00143367" w:rsidRDefault="00DE0248" w:rsidP="00792BC6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0947D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.</w:t>
      </w:r>
      <w:r w:rsidRPr="000947D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0F6B1D" w:rsidRPr="00842C40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T4</w:t>
      </w:r>
      <w:r w:rsidR="000F6B1D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B0D1F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>expression</w:t>
      </w:r>
      <w:hyperlink w:anchor="_ENREF_1" w:tooltip="Ogmundsdottir, 2012 #3" w:history="1"/>
      <w:r w:rsidR="002B0D1F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s</w:t>
      </w:r>
      <w:r w:rsidR="000F6B1D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rongly </w:t>
      </w:r>
      <w:r w:rsidR="002B0D1F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duced following </w:t>
      </w:r>
      <w:r w:rsidR="00EA07BF">
        <w:rPr>
          <w:rFonts w:ascii="Times New Roman" w:eastAsia="Times New Roman" w:hAnsi="Times New Roman" w:cs="Times New Roman"/>
          <w:sz w:val="24"/>
          <w:szCs w:val="24"/>
          <w:lang w:eastAsia="en-GB"/>
        </w:rPr>
        <w:t>IPTG-induced</w:t>
      </w:r>
      <w:r w:rsidR="00DF6445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D20A5" w:rsidRPr="0015384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T4</w:t>
      </w:r>
      <w:r w:rsid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F6445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hRNA </w:t>
      </w:r>
      <w:r w:rsidR="002B0D1F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>k</w:t>
      </w:r>
      <w:r w:rsidR="000F6B1D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ckdown in HCT116 </w:t>
      </w:r>
      <w:r w:rsidR="00EA07BF">
        <w:rPr>
          <w:rFonts w:ascii="Times New Roman" w:eastAsia="Times New Roman" w:hAnsi="Times New Roman" w:cs="Times New Roman"/>
          <w:sz w:val="24"/>
          <w:szCs w:val="24"/>
          <w:lang w:eastAsia="en-GB"/>
        </w:rPr>
        <w:t>cell</w:t>
      </w:r>
      <w:r w:rsidR="000F6B1D" w:rsidRPr="00421A6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. </w:t>
      </w:r>
      <w:r w:rsidR="00EA07BF" w:rsidRPr="00EA07B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</w:t>
      </w:r>
      <w:r w:rsidR="00CF3DB7" w:rsidRPr="00CA31E6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780B14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D2E47" w:rsidRPr="000B7DD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</w:t>
      </w:r>
      <w:r w:rsidR="00C8758B" w:rsidRPr="000B7DD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AT</w:t>
      </w:r>
      <w:r w:rsidR="00DD2E47" w:rsidRPr="000B7DD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4</w:t>
      </w:r>
      <w:r w:rsidR="00DD2E47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ression was measured using </w:t>
      </w:r>
      <w:r w:rsidR="00D7144B">
        <w:rPr>
          <w:rFonts w:ascii="Times New Roman" w:eastAsia="Times New Roman" w:hAnsi="Times New Roman" w:cs="Times New Roman"/>
          <w:sz w:val="24"/>
          <w:szCs w:val="24"/>
          <w:lang w:eastAsia="en-GB"/>
        </w:rPr>
        <w:t>quantitative real</w:t>
      </w:r>
      <w:r w:rsidR="00E4502E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D7144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ime </w:t>
      </w:r>
      <w:r w:rsidR="00DD2E47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CR </w:t>
      </w:r>
      <w:r w:rsidR="00EA07B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RNA preparations </w:t>
      </w:r>
      <w:r w:rsidR="00DD2E47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om </w:t>
      </w:r>
      <w:r w:rsidR="00842C40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CT116 </w:t>
      </w:r>
      <w:r w:rsidR="00EA07BF">
        <w:rPr>
          <w:rFonts w:ascii="Times New Roman" w:eastAsia="Times New Roman" w:hAnsi="Times New Roman" w:cs="Times New Roman"/>
          <w:sz w:val="24"/>
          <w:szCs w:val="24"/>
          <w:lang w:eastAsia="en-GB"/>
        </w:rPr>
        <w:t>cells</w:t>
      </w:r>
      <w:r w:rsidR="008C7FC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rrying t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hree different pools of IPTG-inducible </w:t>
      </w:r>
      <w:r w:rsidR="00EA07BF" w:rsidRPr="00842C40">
        <w:rPr>
          <w:rFonts w:ascii="Times New Roman" w:hAnsi="Times New Roman" w:cs="Times New Roman"/>
          <w:i/>
          <w:sz w:val="24"/>
          <w:szCs w:val="24"/>
        </w:rPr>
        <w:t>PAT4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 shRNAs, shPAT4(43984), shPAT4(43985) and shPAT4(43987)</w:t>
      </w:r>
      <w:r w:rsidR="00ED20A5">
        <w:rPr>
          <w:rFonts w:ascii="Times New Roman" w:hAnsi="Times New Roman" w:cs="Times New Roman"/>
          <w:sz w:val="24"/>
          <w:szCs w:val="24"/>
        </w:rPr>
        <w:t>,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 </w:t>
      </w:r>
      <w:r w:rsidR="00EA07BF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194B8D">
        <w:rPr>
          <w:rFonts w:ascii="Times New Roman" w:hAnsi="Times New Roman" w:cs="Times New Roman"/>
          <w:sz w:val="24"/>
          <w:szCs w:val="24"/>
        </w:rPr>
        <w:t>a control non-targeting shRNA construct (</w:t>
      </w:r>
      <w:r w:rsidR="00EA07BF">
        <w:rPr>
          <w:rFonts w:ascii="Times New Roman" w:hAnsi="Times New Roman" w:cs="Times New Roman"/>
          <w:sz w:val="24"/>
          <w:szCs w:val="24"/>
        </w:rPr>
        <w:t>shNT</w:t>
      </w:r>
      <w:r w:rsidR="00194B8D">
        <w:rPr>
          <w:rFonts w:ascii="Times New Roman" w:hAnsi="Times New Roman" w:cs="Times New Roman"/>
          <w:sz w:val="24"/>
          <w:szCs w:val="24"/>
        </w:rPr>
        <w:t>)</w:t>
      </w:r>
      <w:r w:rsidR="008C7FC9">
        <w:rPr>
          <w:rFonts w:ascii="Times New Roman" w:hAnsi="Times New Roman" w:cs="Times New Roman"/>
          <w:sz w:val="24"/>
          <w:szCs w:val="24"/>
        </w:rPr>
        <w:t>.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 </w:t>
      </w:r>
      <w:r w:rsidR="008C7FC9">
        <w:rPr>
          <w:rFonts w:ascii="Times New Roman" w:hAnsi="Times New Roman" w:cs="Times New Roman"/>
          <w:sz w:val="24"/>
          <w:szCs w:val="24"/>
        </w:rPr>
        <w:t>T</w:t>
      </w:r>
      <w:r w:rsidR="00EA07BF" w:rsidRPr="00842C40">
        <w:rPr>
          <w:rFonts w:ascii="Times New Roman" w:hAnsi="Times New Roman" w:cs="Times New Roman"/>
          <w:sz w:val="24"/>
          <w:szCs w:val="24"/>
        </w:rPr>
        <w:t>he effect</w:t>
      </w:r>
      <w:r w:rsidR="00084F75">
        <w:rPr>
          <w:rFonts w:ascii="Times New Roman" w:hAnsi="Times New Roman" w:cs="Times New Roman"/>
          <w:sz w:val="24"/>
          <w:szCs w:val="24"/>
        </w:rPr>
        <w:t>s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 of 10 </w:t>
      </w:r>
      <w:r w:rsidR="00EA07BF" w:rsidRPr="005A1B97">
        <w:rPr>
          <w:rFonts w:ascii="Symbol" w:hAnsi="Symbol" w:cs="Times New Roman"/>
          <w:sz w:val="24"/>
          <w:szCs w:val="24"/>
        </w:rPr>
        <w:t>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M and 100 </w:t>
      </w:r>
      <w:r w:rsidR="00EA07BF" w:rsidRPr="005A1B97">
        <w:rPr>
          <w:rFonts w:ascii="Symbol" w:hAnsi="Symbol" w:cs="Times New Roman"/>
          <w:sz w:val="24"/>
          <w:szCs w:val="24"/>
        </w:rPr>
        <w:t>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M IPTG </w:t>
      </w:r>
      <w:r w:rsidR="008B5230">
        <w:rPr>
          <w:rFonts w:ascii="Times New Roman" w:hAnsi="Times New Roman" w:cs="Times New Roman"/>
          <w:sz w:val="24"/>
          <w:szCs w:val="24"/>
        </w:rPr>
        <w:t xml:space="preserve">treatment </w:t>
      </w:r>
      <w:r w:rsidR="00EA07BF" w:rsidRPr="00842C40">
        <w:rPr>
          <w:rFonts w:ascii="Times New Roman" w:hAnsi="Times New Roman" w:cs="Times New Roman"/>
          <w:sz w:val="24"/>
          <w:szCs w:val="24"/>
        </w:rPr>
        <w:t>compared</w:t>
      </w:r>
      <w:r w:rsidR="00475F2E">
        <w:rPr>
          <w:rFonts w:ascii="Times New Roman" w:hAnsi="Times New Roman" w:cs="Times New Roman"/>
          <w:sz w:val="24"/>
          <w:szCs w:val="24"/>
        </w:rPr>
        <w:t xml:space="preserve"> </w:t>
      </w:r>
      <w:r w:rsidR="00084F75">
        <w:rPr>
          <w:rFonts w:ascii="Times New Roman" w:hAnsi="Times New Roman" w:cs="Times New Roman"/>
          <w:sz w:val="24"/>
          <w:szCs w:val="24"/>
        </w:rPr>
        <w:t xml:space="preserve">to untreated cells </w:t>
      </w:r>
      <w:r w:rsidR="00475F2E">
        <w:rPr>
          <w:rFonts w:ascii="Times New Roman" w:hAnsi="Times New Roman" w:cs="Times New Roman"/>
          <w:sz w:val="24"/>
          <w:szCs w:val="24"/>
        </w:rPr>
        <w:t xml:space="preserve">after </w:t>
      </w:r>
      <w:r w:rsidR="002C2129">
        <w:rPr>
          <w:rFonts w:ascii="Times New Roman" w:hAnsi="Times New Roman" w:cs="Times New Roman"/>
          <w:sz w:val="24"/>
          <w:szCs w:val="24"/>
        </w:rPr>
        <w:t xml:space="preserve">five </w:t>
      </w:r>
      <w:r w:rsidR="00475F2E">
        <w:rPr>
          <w:rFonts w:ascii="Times New Roman" w:hAnsi="Times New Roman" w:cs="Times New Roman"/>
          <w:sz w:val="24"/>
          <w:szCs w:val="24"/>
        </w:rPr>
        <w:t>days of culture</w:t>
      </w:r>
      <w:r w:rsidR="003E49CB">
        <w:rPr>
          <w:rFonts w:ascii="Times New Roman" w:hAnsi="Times New Roman" w:cs="Times New Roman"/>
          <w:sz w:val="24"/>
          <w:szCs w:val="24"/>
        </w:rPr>
        <w:t xml:space="preserve"> w</w:t>
      </w:r>
      <w:r w:rsidR="00143367">
        <w:rPr>
          <w:rFonts w:ascii="Times New Roman" w:hAnsi="Times New Roman" w:cs="Times New Roman"/>
          <w:sz w:val="24"/>
          <w:szCs w:val="24"/>
        </w:rPr>
        <w:t>ere</w:t>
      </w:r>
      <w:r w:rsidR="003E49CB">
        <w:rPr>
          <w:rFonts w:ascii="Times New Roman" w:hAnsi="Times New Roman" w:cs="Times New Roman"/>
          <w:sz w:val="24"/>
          <w:szCs w:val="24"/>
        </w:rPr>
        <w:t xml:space="preserve"> measured</w:t>
      </w:r>
      <w:r w:rsidR="00EA07BF" w:rsidRPr="00842C40">
        <w:rPr>
          <w:rFonts w:ascii="Times New Roman" w:hAnsi="Times New Roman" w:cs="Times New Roman"/>
          <w:sz w:val="24"/>
          <w:szCs w:val="24"/>
        </w:rPr>
        <w:t xml:space="preserve">. </w:t>
      </w:r>
      <w:r w:rsidR="00EA07BF" w:rsidRPr="00EA07BF">
        <w:rPr>
          <w:rFonts w:ascii="Times New Roman" w:hAnsi="Times New Roman" w:cs="Times New Roman"/>
          <w:b/>
          <w:sz w:val="24"/>
          <w:szCs w:val="24"/>
        </w:rPr>
        <w:t>B</w:t>
      </w:r>
      <w:r w:rsidR="00CF3DB7" w:rsidRPr="00CA31E6">
        <w:rPr>
          <w:rFonts w:ascii="Times New Roman" w:hAnsi="Times New Roman" w:cs="Times New Roman"/>
          <w:sz w:val="24"/>
          <w:szCs w:val="24"/>
        </w:rPr>
        <w:t>,</w:t>
      </w:r>
      <w:r w:rsidR="00EA07BF" w:rsidRPr="00CA31E6">
        <w:rPr>
          <w:rFonts w:ascii="Times New Roman" w:hAnsi="Times New Roman" w:cs="Times New Roman"/>
          <w:sz w:val="24"/>
          <w:szCs w:val="24"/>
        </w:rPr>
        <w:t xml:space="preserve"> </w:t>
      </w:r>
      <w:r w:rsidR="00084F75" w:rsidRPr="00084F75">
        <w:rPr>
          <w:rFonts w:ascii="Times New Roman" w:hAnsi="Times New Roman" w:cs="Times New Roman"/>
          <w:i/>
          <w:sz w:val="24"/>
          <w:szCs w:val="24"/>
        </w:rPr>
        <w:t>PAT4</w:t>
      </w:r>
      <w:r w:rsidR="00084F75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475F2E">
        <w:rPr>
          <w:rFonts w:ascii="Times New Roman" w:hAnsi="Times New Roman" w:cs="Times New Roman"/>
          <w:sz w:val="24"/>
          <w:szCs w:val="24"/>
        </w:rPr>
        <w:t xml:space="preserve"> </w:t>
      </w:r>
      <w:r w:rsidR="00084F75">
        <w:rPr>
          <w:rFonts w:ascii="Times New Roman" w:hAnsi="Times New Roman" w:cs="Times New Roman"/>
          <w:sz w:val="24"/>
          <w:szCs w:val="24"/>
        </w:rPr>
        <w:t xml:space="preserve">was measured </w:t>
      </w:r>
      <w:r w:rsidR="003E49CB">
        <w:rPr>
          <w:rFonts w:ascii="Times New Roman" w:hAnsi="Times New Roman" w:cs="Times New Roman"/>
          <w:sz w:val="24"/>
          <w:szCs w:val="24"/>
        </w:rPr>
        <w:t xml:space="preserve">from </w:t>
      </w:r>
      <w:r w:rsidR="00ED20A5">
        <w:rPr>
          <w:rFonts w:ascii="Times New Roman" w:hAnsi="Times New Roman" w:cs="Times New Roman"/>
          <w:sz w:val="24"/>
          <w:szCs w:val="24"/>
        </w:rPr>
        <w:t xml:space="preserve">shPAT4(4.8) or shPAT4(7.1), </w:t>
      </w:r>
      <w:r w:rsidR="001D1B20">
        <w:rPr>
          <w:rFonts w:ascii="Times New Roman" w:hAnsi="Times New Roman" w:cs="Times New Roman"/>
          <w:sz w:val="24"/>
          <w:szCs w:val="24"/>
        </w:rPr>
        <w:t xml:space="preserve">two </w:t>
      </w:r>
      <w:r w:rsidR="00472AE9">
        <w:rPr>
          <w:rFonts w:ascii="Times New Roman" w:hAnsi="Times New Roman" w:cs="Times New Roman"/>
          <w:sz w:val="24"/>
          <w:szCs w:val="24"/>
        </w:rPr>
        <w:t xml:space="preserve">independent </w:t>
      </w:r>
      <w:r w:rsidR="003E49CB">
        <w:rPr>
          <w:rFonts w:ascii="Times New Roman" w:hAnsi="Times New Roman" w:cs="Times New Roman"/>
          <w:sz w:val="24"/>
          <w:szCs w:val="24"/>
        </w:rPr>
        <w:t>HCT116 cell</w:t>
      </w:r>
      <w:r w:rsidR="001D1B20">
        <w:rPr>
          <w:rFonts w:ascii="Times New Roman" w:hAnsi="Times New Roman" w:cs="Times New Roman"/>
          <w:sz w:val="24"/>
          <w:szCs w:val="24"/>
        </w:rPr>
        <w:t xml:space="preserve"> clones, each</w:t>
      </w:r>
      <w:r w:rsidR="003E49CB">
        <w:rPr>
          <w:rFonts w:ascii="Times New Roman" w:hAnsi="Times New Roman" w:cs="Times New Roman"/>
          <w:sz w:val="24"/>
          <w:szCs w:val="24"/>
        </w:rPr>
        <w:t xml:space="preserve"> carrying </w:t>
      </w:r>
      <w:r w:rsidR="001D1B20">
        <w:rPr>
          <w:rFonts w:ascii="Times New Roman" w:hAnsi="Times New Roman" w:cs="Times New Roman"/>
          <w:sz w:val="24"/>
          <w:szCs w:val="24"/>
        </w:rPr>
        <w:t xml:space="preserve">an </w:t>
      </w:r>
      <w:r w:rsidR="003E49CB">
        <w:rPr>
          <w:rFonts w:ascii="Times New Roman" w:hAnsi="Times New Roman" w:cs="Times New Roman"/>
          <w:sz w:val="24"/>
          <w:szCs w:val="24"/>
        </w:rPr>
        <w:t>IPTG-</w:t>
      </w:r>
      <w:r w:rsidR="00475F2E">
        <w:rPr>
          <w:rFonts w:ascii="Times New Roman" w:hAnsi="Times New Roman" w:cs="Times New Roman"/>
          <w:sz w:val="24"/>
          <w:szCs w:val="24"/>
        </w:rPr>
        <w:t xml:space="preserve">inducible PAT4 </w:t>
      </w:r>
      <w:r w:rsidR="003E49CB">
        <w:rPr>
          <w:rFonts w:ascii="Times New Roman" w:hAnsi="Times New Roman" w:cs="Times New Roman"/>
          <w:sz w:val="24"/>
          <w:szCs w:val="24"/>
        </w:rPr>
        <w:t>shRNA</w:t>
      </w:r>
      <w:r w:rsidR="005847FB">
        <w:rPr>
          <w:rFonts w:ascii="Times New Roman" w:hAnsi="Times New Roman" w:cs="Times New Roman"/>
          <w:sz w:val="24"/>
          <w:szCs w:val="24"/>
        </w:rPr>
        <w:t xml:space="preserve">. The effect </w:t>
      </w:r>
      <w:r w:rsidR="00C8758B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</w:t>
      </w:r>
      <w:r w:rsidR="00842C40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PTG </w:t>
      </w:r>
      <w:r w:rsidR="00C8758B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>induction</w:t>
      </w:r>
      <w:r w:rsidR="00842C40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77A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ith 100 </w:t>
      </w:r>
      <w:r w:rsidR="00F77A10" w:rsidRPr="005A1B97">
        <w:rPr>
          <w:rFonts w:ascii="Symbol" w:hAnsi="Symbol" w:cs="Times New Roman"/>
          <w:sz w:val="24"/>
          <w:szCs w:val="24"/>
        </w:rPr>
        <w:t></w:t>
      </w:r>
      <w:r w:rsidR="00F77A10" w:rsidRPr="00842C40">
        <w:rPr>
          <w:rFonts w:ascii="Times New Roman" w:hAnsi="Times New Roman" w:cs="Times New Roman"/>
          <w:sz w:val="24"/>
          <w:szCs w:val="24"/>
        </w:rPr>
        <w:t>M IPTG</w:t>
      </w:r>
      <w:r w:rsidR="00F77A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847F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s </w:t>
      </w:r>
      <w:r w:rsidR="00842C40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mpared to non-induced cells and also </w:t>
      </w:r>
      <w:r w:rsid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CT116 </w:t>
      </w:r>
      <w:r w:rsidR="00842C40" w:rsidRPr="00842C40">
        <w:rPr>
          <w:rFonts w:ascii="Times New Roman" w:hAnsi="Times New Roman" w:cs="Times New Roman"/>
          <w:sz w:val="24"/>
          <w:szCs w:val="24"/>
        </w:rPr>
        <w:t>cells carrying shNT</w:t>
      </w:r>
      <w:r w:rsidR="00DD2E47" w:rsidRPr="00842C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DD2E47" w:rsidRPr="00842C40">
        <w:rPr>
          <w:rFonts w:ascii="Times New Roman" w:hAnsi="Times New Roman" w:cs="Times New Roman"/>
          <w:sz w:val="24"/>
          <w:szCs w:val="24"/>
        </w:rPr>
        <w:t xml:space="preserve">Leaky </w:t>
      </w:r>
      <w:r w:rsidR="005847FB">
        <w:rPr>
          <w:rFonts w:ascii="Times New Roman" w:hAnsi="Times New Roman" w:cs="Times New Roman"/>
          <w:sz w:val="24"/>
          <w:szCs w:val="24"/>
        </w:rPr>
        <w:t xml:space="preserve">PAT4 </w:t>
      </w:r>
      <w:r w:rsidR="00DD2E47" w:rsidRPr="00842C40">
        <w:rPr>
          <w:rFonts w:ascii="Times New Roman" w:hAnsi="Times New Roman" w:cs="Times New Roman"/>
          <w:sz w:val="24"/>
          <w:szCs w:val="24"/>
        </w:rPr>
        <w:t xml:space="preserve">shRNA expression was observed </w:t>
      </w:r>
      <w:r w:rsidR="00ED20A5">
        <w:rPr>
          <w:rFonts w:ascii="Times New Roman" w:hAnsi="Times New Roman" w:cs="Times New Roman"/>
          <w:sz w:val="24"/>
          <w:szCs w:val="24"/>
        </w:rPr>
        <w:t>in</w:t>
      </w:r>
      <w:r w:rsidR="00ED20A5" w:rsidRPr="00842C40">
        <w:rPr>
          <w:rFonts w:ascii="Times New Roman" w:hAnsi="Times New Roman" w:cs="Times New Roman"/>
          <w:sz w:val="24"/>
          <w:szCs w:val="24"/>
        </w:rPr>
        <w:t xml:space="preserve"> </w:t>
      </w:r>
      <w:r w:rsidR="002A2119" w:rsidRPr="00842C40">
        <w:rPr>
          <w:rFonts w:ascii="Times New Roman" w:hAnsi="Times New Roman" w:cs="Times New Roman"/>
          <w:sz w:val="24"/>
          <w:szCs w:val="24"/>
        </w:rPr>
        <w:t xml:space="preserve">non-induced </w:t>
      </w:r>
      <w:r w:rsidR="008F7833">
        <w:rPr>
          <w:rFonts w:ascii="Times New Roman" w:hAnsi="Times New Roman" w:cs="Times New Roman"/>
          <w:sz w:val="24"/>
          <w:szCs w:val="24"/>
        </w:rPr>
        <w:t xml:space="preserve">HCT116 </w:t>
      </w:r>
      <w:r w:rsidR="002A2119" w:rsidRPr="00842C40">
        <w:rPr>
          <w:rFonts w:ascii="Times New Roman" w:hAnsi="Times New Roman" w:cs="Times New Roman"/>
          <w:sz w:val="24"/>
          <w:szCs w:val="24"/>
        </w:rPr>
        <w:t xml:space="preserve">cells carrying the IPTG-inducible </w:t>
      </w:r>
      <w:r w:rsidR="002A2119" w:rsidRPr="00842C40">
        <w:rPr>
          <w:rFonts w:ascii="Times New Roman" w:hAnsi="Times New Roman" w:cs="Times New Roman"/>
          <w:i/>
          <w:sz w:val="24"/>
          <w:szCs w:val="24"/>
        </w:rPr>
        <w:t>PAT4</w:t>
      </w:r>
      <w:r w:rsidR="002A2119" w:rsidRPr="00842C40">
        <w:rPr>
          <w:rFonts w:ascii="Times New Roman" w:hAnsi="Times New Roman" w:cs="Times New Roman"/>
          <w:sz w:val="24"/>
          <w:szCs w:val="24"/>
        </w:rPr>
        <w:t>-shRNA</w:t>
      </w:r>
      <w:r w:rsidR="00C8758B" w:rsidRPr="00842C40">
        <w:rPr>
          <w:rFonts w:ascii="Times New Roman" w:hAnsi="Times New Roman" w:cs="Times New Roman"/>
          <w:sz w:val="24"/>
          <w:szCs w:val="24"/>
        </w:rPr>
        <w:t xml:space="preserve"> construct</w:t>
      </w:r>
      <w:r w:rsidR="00084F75">
        <w:rPr>
          <w:rFonts w:ascii="Times New Roman" w:hAnsi="Times New Roman" w:cs="Times New Roman"/>
          <w:sz w:val="24"/>
          <w:szCs w:val="24"/>
        </w:rPr>
        <w:t>s</w:t>
      </w:r>
      <w:r w:rsidR="00FE76DC">
        <w:rPr>
          <w:rFonts w:ascii="Times New Roman" w:hAnsi="Times New Roman" w:cs="Times New Roman"/>
          <w:sz w:val="24"/>
          <w:szCs w:val="24"/>
        </w:rPr>
        <w:t>;</w:t>
      </w:r>
      <w:r w:rsidR="00084F7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*P&lt;0.0</w:t>
      </w:r>
      <w:r w:rsidR="00CA31E6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  <w:r w:rsidR="00DF6445" w:rsidRPr="00BA24C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84F75">
        <w:rPr>
          <w:rFonts w:ascii="Times New Roman" w:hAnsi="Times New Roman" w:cs="Times New Roman"/>
          <w:color w:val="000000"/>
          <w:sz w:val="24"/>
          <w:szCs w:val="24"/>
        </w:rPr>
        <w:t>(n=3)</w:t>
      </w:r>
      <w:r w:rsidR="00DF6445" w:rsidRPr="00BA24CC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42E2E5C" w14:textId="77777777" w:rsidR="00DF6445" w:rsidRPr="00CD224C" w:rsidRDefault="00DF6445" w:rsidP="00792BC6">
      <w:pPr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14:paraId="0AB557D7" w14:textId="77777777" w:rsidR="00555976" w:rsidRPr="00E51AA2" w:rsidRDefault="00555976" w:rsidP="002573D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9F79377" w14:textId="77777777" w:rsidR="00555976" w:rsidRPr="00E51AA2" w:rsidRDefault="00555976" w:rsidP="002573D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9E13D8E" w14:textId="2575AC84" w:rsidR="000808B3" w:rsidRDefault="00555976" w:rsidP="00080072">
      <w:pPr>
        <w:spacing w:after="0" w:line="48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</w:pPr>
      <w:r w:rsidRPr="00E51AA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Supplementary Figure </w:t>
      </w:r>
      <w:r w:rsidR="002C212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="0014336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  <w:r w:rsidRPr="00E51AA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="002544B7"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 w:rsidR="00474FE6">
        <w:rPr>
          <w:rFonts w:ascii="Times New Roman" w:eastAsia="Times New Roman" w:hAnsi="Times New Roman" w:cs="Times New Roman"/>
          <w:sz w:val="24"/>
          <w:szCs w:val="24"/>
          <w:lang w:eastAsia="en-GB"/>
        </w:rPr>
        <w:t>apamycin-resistant mTORC1</w:t>
      </w:r>
      <w:r w:rsidR="00CE6671" w:rsidRPr="00E51A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39088F" w:rsidRPr="00E51AA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HCT116 </w:t>
      </w:r>
      <w:r w:rsidR="002544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HEK-293 </w:t>
      </w:r>
      <w:r w:rsidR="0039088F" w:rsidRPr="00E51AA2">
        <w:rPr>
          <w:rFonts w:ascii="Times New Roman" w:eastAsia="Times New Roman" w:hAnsi="Times New Roman" w:cs="Times New Roman"/>
          <w:sz w:val="24"/>
          <w:szCs w:val="24"/>
          <w:lang w:eastAsia="en-GB"/>
        </w:rPr>
        <w:t>cells</w:t>
      </w:r>
      <w:r w:rsidR="002544B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role of PAT4</w:t>
      </w:r>
      <w:r w:rsidR="0053525A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084F7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3525A" w:rsidRPr="00943DA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</w:t>
      </w:r>
      <w:r w:rsidR="00474FE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474FE6" w:rsidRPr="00943DAB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="00474FE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B</w:t>
      </w:r>
      <w:r w:rsidR="0053525A" w:rsidRPr="00CA31E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, </w:t>
      </w:r>
      <w:r w:rsidR="00474FE6">
        <w:rPr>
          <w:rFonts w:ascii="Times New Roman" w:eastAsia="Times New Roman" w:hAnsi="Times New Roman" w:cs="Times New Roman"/>
          <w:sz w:val="24"/>
          <w:szCs w:val="24"/>
          <w:lang w:eastAsia="en-GB"/>
        </w:rPr>
        <w:t>dose-response analys</w:t>
      </w:r>
      <w:r w:rsidR="00474FE6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>is</w:t>
      </w:r>
      <w:r w:rsidR="0031735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HCT116 cells</w:t>
      </w:r>
      <w:r w:rsidR="00474FE6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sing a </w:t>
      </w:r>
      <w:r w:rsidR="00084F75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ow </w:t>
      </w:r>
      <w:r w:rsidR="00474FE6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="00474FE6" w:rsidRPr="00153846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="00474FE6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="00084F75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="00474FE6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084F75" w:rsidRPr="00D562FB">
        <w:rPr>
          <w:rFonts w:ascii="Times New Roman" w:eastAsia="Times New Roman" w:hAnsi="Times New Roman" w:cs="Times New Roman"/>
          <w:sz w:val="24"/>
          <w:szCs w:val="24"/>
          <w:lang w:eastAsia="en-GB"/>
        </w:rPr>
        <w:t>high</w:t>
      </w:r>
      <w:r w:rsidR="00963109" w:rsidRPr="00D562F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74FE6" w:rsidRPr="00D562FB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="00474FE6" w:rsidRPr="00153846"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 w:rsidR="00474FE6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="00580268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ange of </w:t>
      </w:r>
      <w:r w:rsidR="0053525A" w:rsidRPr="00D562F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apamycin </w:t>
      </w:r>
      <w:r w:rsidR="00580268" w:rsidRPr="00D562FB">
        <w:rPr>
          <w:rFonts w:ascii="Times New Roman" w:eastAsia="Times New Roman" w:hAnsi="Times New Roman" w:cs="Times New Roman"/>
          <w:sz w:val="24"/>
          <w:szCs w:val="24"/>
          <w:lang w:eastAsia="en-GB"/>
        </w:rPr>
        <w:t>concentrations</w:t>
      </w:r>
      <w:r w:rsidR="00380A85" w:rsidRPr="00D562F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4E-BP1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has </w:t>
      </w:r>
      <w:r w:rsidR="004D628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ight or more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phosphorylation sites</w:t>
      </w:r>
      <w:r w:rsidR="004453F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C478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</w:t>
      </w:r>
      <w:r w:rsidR="00A05F9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1</w:t>
      </w:r>
      <w:r w:rsidR="00C478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, which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produce </w:t>
      </w:r>
      <w:r w:rsidR="00474FE6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modified proteins that </w:t>
      </w:r>
      <w:r w:rsidR="005847FB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migrate </w:t>
      </w:r>
      <w:r w:rsidR="00474FE6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differently on polyacrylamide gels</w:t>
      </w:r>
      <w:r w:rsidR="00322E6F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. These 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can be 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resolved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into th</w:t>
      </w:r>
      <w:r w:rsidR="005E7C35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r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ee bands (</w:t>
      </w:r>
      <w:r w:rsidR="00657A9D" w:rsidRPr="00D562FB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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, </w:t>
      </w:r>
      <w:r w:rsidR="00657A9D" w:rsidRPr="00D562FB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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and </w:t>
      </w:r>
      <w:r w:rsidR="00657A9D" w:rsidRPr="00D562FB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</w:t>
      </w:r>
      <w:r w:rsidR="0034199E" w:rsidRPr="00D562FB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</w:t>
      </w:r>
      <w:r w:rsidR="0053525A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, with the </w:t>
      </w:r>
      <w:r w:rsidR="00380A85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most phosphorylated form </w:t>
      </w:r>
      <w:r w:rsidR="0053525A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being </w:t>
      </w:r>
      <w:r w:rsidR="00380A85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the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34199E" w:rsidRPr="00D562FB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</w:t>
      </w:r>
      <w:r w:rsidR="00322E6F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band</w:t>
      </w:r>
      <w:r w:rsidR="0031735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. </w:t>
      </w:r>
      <w:r w:rsidR="00E4502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4E-BP1 protein in t</w:t>
      </w:r>
      <w:r w:rsidR="0031735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he </w:t>
      </w:r>
      <w:r w:rsidR="00317352" w:rsidRPr="00D562FB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</w:t>
      </w:r>
      <w:r w:rsidR="00317352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band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E4502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is </w:t>
      </w:r>
      <w:r w:rsidR="00474FE6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typically </w:t>
      </w:r>
      <w:r w:rsidR="00E4502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phosphorylated</w:t>
      </w:r>
      <w:r w:rsidR="002949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5E7C35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at Ser65 (</w:t>
      </w:r>
      <w:r w:rsidR="00A24212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Fig.</w:t>
      </w:r>
      <w:r w:rsidR="005847FB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D7144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4</w:t>
      </w:r>
      <w:r w:rsidR="00E4502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C</w:t>
      </w:r>
      <w:r w:rsidR="00D7144B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580268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and </w:t>
      </w:r>
      <w:r w:rsidR="00E4502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D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)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. 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Prolonged rapamycin treatment </w:t>
      </w:r>
      <w:r w:rsidR="00DD4D45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has a pronounced dose-dependent effect on phospho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S6</w:t>
      </w:r>
      <w:r w:rsidR="00322E6F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87614B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(</w:t>
      </w:r>
      <w:r w:rsidR="00CA31E6" w:rsidRPr="00D562FB">
        <w:rPr>
          <w:rFonts w:ascii="Calibri" w:eastAsiaTheme="minorEastAsia" w:hAnsi="Calibri" w:cs="Times New Roman"/>
          <w:color w:val="000000" w:themeColor="text1"/>
          <w:kern w:val="24"/>
          <w:sz w:val="24"/>
          <w:szCs w:val="24"/>
          <w:lang w:eastAsia="en-GB"/>
        </w:rPr>
        <w:t>p</w:t>
      </w:r>
      <w:r w:rsidR="0087614B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</w:t>
      </w:r>
      <w:r w:rsidR="00322E6F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S240/244-S6)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, but 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only partially reduces the levels of 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the </w:t>
      </w:r>
      <w:r w:rsidR="0034199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4E-BP1 </w:t>
      </w:r>
      <w:r w:rsidR="0034199E" w:rsidRPr="00D562FB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</w:t>
      </w:r>
      <w:r w:rsidR="00F5231A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</w:t>
      </w:r>
      <w:r w:rsidR="00657A9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band</w:t>
      </w:r>
      <w:r w:rsidR="00322E6F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(</w:t>
      </w:r>
      <w:r w:rsidR="00F276CC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arrow in </w:t>
      </w:r>
      <w:r w:rsidR="00322E6F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4E-BP1 total)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, even at </w:t>
      </w:r>
      <w:r w:rsidR="00474FE6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the 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high</w:t>
      </w:r>
      <w:r w:rsidR="00474FE6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est</w:t>
      </w:r>
      <w:r w:rsidR="004D628D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rapamycin</w:t>
      </w:r>
      <w:r w:rsidR="006F5EFE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concentrations</w:t>
      </w:r>
      <w:r w:rsidR="0087614B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(</w:t>
      </w:r>
      <w:r w:rsidR="0087614B" w:rsidRPr="001538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B</w:t>
      </w:r>
      <w:r w:rsidR="0087614B" w:rsidRPr="00ED20A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)</w:t>
      </w:r>
      <w:r w:rsidR="006F5EFE" w:rsidRPr="00ED20A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.</w:t>
      </w:r>
      <w:r w:rsidR="004D628D" w:rsidRPr="00ED20A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060879" w:rsidRP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Some </w:t>
      </w:r>
      <w:r w:rsidR="00060879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phospho-Ser65-containing 4E-BP1 </w:t>
      </w:r>
      <w:r w:rsidR="0087614B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(</w:t>
      </w:r>
      <w:r w:rsidR="00CA31E6">
        <w:rPr>
          <w:rFonts w:ascii="Calibri" w:eastAsiaTheme="minorEastAsia" w:hAnsi="Calibri" w:cs="Times New Roman"/>
          <w:color w:val="000000" w:themeColor="text1"/>
          <w:kern w:val="24"/>
          <w:sz w:val="24"/>
          <w:szCs w:val="24"/>
          <w:lang w:eastAsia="en-GB"/>
        </w:rPr>
        <w:t>p</w:t>
      </w:r>
      <w:r w:rsidR="0087614B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</w:t>
      </w:r>
      <w:r w:rsidR="00322E6F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S65-4E-BP1) </w:t>
      </w:r>
      <w:r w:rsidR="00060879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runs at a lower molecular weight</w:t>
      </w:r>
      <w:r w:rsidR="00474FE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, suggesting</w:t>
      </w:r>
      <w:r w:rsidR="008B7368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that</w:t>
      </w:r>
      <w:r w:rsidR="003F6080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C85EA1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rapamycin in part reduces </w:t>
      </w:r>
      <w:r w:rsidR="003F6080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the </w:t>
      </w:r>
      <w:r w:rsidR="003F6080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sym w:font="Symbol" w:char="F067"/>
      </w:r>
      <w:r w:rsidR="00322E6F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</w:t>
      </w:r>
      <w:r w:rsidR="003F6080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band by </w:t>
      </w:r>
      <w:r w:rsidR="00E4502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decreasing modification at</w:t>
      </w:r>
      <w:r w:rsidR="003F6080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A90F5C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one or more </w:t>
      </w:r>
      <w:r w:rsidR="004C172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other </w:t>
      </w:r>
      <w:r w:rsidR="008F7833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un</w:t>
      </w:r>
      <w:r w:rsidR="008F783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defined </w:t>
      </w:r>
      <w:r w:rsidR="003F6080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phosph</w:t>
      </w:r>
      <w:r w:rsidR="00B654B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orylation sites</w:t>
      </w:r>
      <w:r w:rsidR="003F6080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on 4E-BP1</w:t>
      </w:r>
      <w:r w:rsidR="00060879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.</w:t>
      </w:r>
      <w:r w:rsidR="00322E6F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EF0F08"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  <w:t xml:space="preserve">C </w:t>
      </w:r>
      <w:r w:rsidR="00EF0F08" w:rsidRPr="00943DAB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and</w:t>
      </w:r>
      <w:r w:rsidR="00EF0F08"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  <w:t xml:space="preserve"> D</w:t>
      </w:r>
      <w:r w:rsidR="00EF0F08" w:rsidRPr="00CA31E6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,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7871B6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stably transfected </w:t>
      </w:r>
      <w:r w:rsidR="002949FB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HCT116 cells carrying the IPTG-inducible </w:t>
      </w:r>
      <w:r w:rsidR="002949FB" w:rsidRPr="00153846">
        <w:rPr>
          <w:rFonts w:ascii="Times New Roman" w:eastAsiaTheme="minorEastAsia" w:hAnsi="Times New Roman" w:cs="Times New Roman"/>
          <w:i/>
          <w:kern w:val="24"/>
          <w:sz w:val="24"/>
          <w:szCs w:val="24"/>
          <w:lang w:eastAsia="en-GB"/>
        </w:rPr>
        <w:t>PAT4</w:t>
      </w:r>
      <w:r w:rsidR="002949FB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knockdown </w:t>
      </w:r>
      <w:r w:rsidR="00FE76DC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construct</w:t>
      </w:r>
      <w:r w:rsidR="002949FB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, 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shPAT4(</w:t>
      </w:r>
      <w:r w:rsidR="00EF0F0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7.1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)</w:t>
      </w:r>
      <w:r w:rsidR="00153846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,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BE5D9B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or the IPTG-inducible non-targeting control</w:t>
      </w:r>
      <w:r w:rsidR="00153846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, 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shNT</w:t>
      </w:r>
      <w:r w:rsidR="00153846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,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were cultured for </w:t>
      </w:r>
      <w:r w:rsidR="00FF625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five</w:t>
      </w:r>
      <w:r w:rsidR="00FF625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days in the absence or presence of IPTG and </w:t>
      </w:r>
      <w:r w:rsidR="00FF625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if required</w:t>
      </w:r>
      <w:r w:rsidR="00C871EE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,</w:t>
      </w:r>
      <w:r w:rsidR="00FF625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treated </w:t>
      </w:r>
      <w:r w:rsidR="00C871EE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with </w:t>
      </w:r>
      <w:r w:rsidR="00EF0F0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3 nM 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rapamycin</w:t>
      </w:r>
      <w:r w:rsidR="00FF6258" w:rsidRPr="00FF625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FF625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for the last 24 h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. Rapamycin strongly reduces</w:t>
      </w:r>
      <w:r w:rsidR="00EF0F08" w:rsidRPr="008B28D9"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  <w:t xml:space="preserve"> 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phospho-S6 levels</w:t>
      </w:r>
      <w:r w:rsidR="009E59C1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9E59C1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(</w:t>
      </w:r>
      <w:r w:rsidR="00CA31E6">
        <w:rPr>
          <w:rFonts w:ascii="Calibri" w:eastAsiaTheme="minorEastAsia" w:hAnsi="Calibri" w:cs="Times New Roman"/>
          <w:color w:val="000000" w:themeColor="text1"/>
          <w:kern w:val="24"/>
          <w:sz w:val="24"/>
          <w:szCs w:val="24"/>
          <w:lang w:eastAsia="en-GB"/>
        </w:rPr>
        <w:t>p</w:t>
      </w:r>
      <w:r w:rsidR="009E59C1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S240/244-S6),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and partially affects </w:t>
      </w:r>
      <w:r w:rsidR="00EF0F0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the hyperphosphorylated 4E-</w:t>
      </w:r>
      <w:r w:rsidR="00EF0F08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lastRenderedPageBreak/>
        <w:t xml:space="preserve">BP1 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sym w:font="Symbol" w:char="F067"/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-band. The rapamycin-resistant </w:t>
      </w:r>
      <w:r w:rsidR="00EF0F08" w:rsidRPr="00E51AA2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</w:t>
      </w:r>
      <w:r w:rsidR="00EF0F08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-band 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is lost after </w:t>
      </w:r>
      <w:r w:rsidR="00EF0F08" w:rsidRPr="008B28D9">
        <w:rPr>
          <w:rFonts w:ascii="Times New Roman" w:eastAsiaTheme="minorEastAsia" w:hAnsi="Times New Roman" w:cs="Times New Roman"/>
          <w:i/>
          <w:kern w:val="24"/>
          <w:sz w:val="24"/>
          <w:szCs w:val="24"/>
          <w:lang w:eastAsia="en-GB"/>
        </w:rPr>
        <w:t>PAT4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EF0F08" w:rsidRPr="00ED20A5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knockdown (</w:t>
      </w:r>
      <w:r w:rsidR="00EF0F08" w:rsidRPr="00153846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D</w:t>
      </w:r>
      <w:r w:rsidR="00EF0F08" w:rsidRPr="00ED20A5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; *P&lt;0</w:t>
      </w:r>
      <w:r w:rsidR="00EF0F08" w:rsidRPr="008B28D9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.05). </w:t>
      </w:r>
      <w:r w:rsidR="00EF0F0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b</w:t>
      </w:r>
      <w:r w:rsidR="00EF0F08" w:rsidRPr="008B28D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ot was also probed with </w:t>
      </w:r>
      <w:r w:rsidR="00EF0F0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an-S6 and </w:t>
      </w:r>
      <w:r w:rsidR="00EF0F08" w:rsidRPr="008B28D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ti-tubulin antibod</w:t>
      </w:r>
      <w:r w:rsidR="00EF0F0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es</w:t>
      </w:r>
      <w:r w:rsidR="00EF0F08" w:rsidRPr="008B28D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s a loading contro</w:t>
      </w:r>
      <w:r w:rsidR="00EF0F08" w:rsidRPr="009E59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.</w:t>
      </w:r>
      <w:r w:rsidR="00EF0F08" w:rsidRPr="00A750E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6A4EA3" w:rsidRPr="00A750E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E</w:t>
      </w:r>
      <w:r w:rsidR="006A4EA3" w:rsidRPr="00CA31E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="006A4EA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F783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</w:t>
      </w:r>
      <w:r w:rsidR="006A4EA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eatment of HCT116 cells with </w:t>
      </w:r>
      <w:r w:rsidR="00D714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mTOR ATP kinase inhibitor, </w:t>
      </w:r>
      <w:r w:rsidR="006A4EA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P242</w:t>
      </w:r>
      <w:r w:rsidR="00D714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="006A4EA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r </w:t>
      </w:r>
      <w:r w:rsidR="00E9746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24 </w:t>
      </w:r>
      <w:r w:rsidR="006A4EA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h strongly inhibits 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formation of both phospho-S6 </w:t>
      </w:r>
      <w:r w:rsidR="005325A8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(</w:t>
      </w:r>
      <w:r w:rsidR="00B277E8">
        <w:rPr>
          <w:rFonts w:ascii="Calibri" w:eastAsiaTheme="minorEastAsia" w:hAnsi="Calibri" w:cs="Times New Roman"/>
          <w:color w:val="000000" w:themeColor="text1"/>
          <w:kern w:val="24"/>
          <w:sz w:val="24"/>
          <w:szCs w:val="24"/>
          <w:lang w:eastAsia="en-GB"/>
        </w:rPr>
        <w:t>p</w:t>
      </w:r>
      <w:r w:rsidR="005325A8" w:rsidRPr="00E51A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-S240/244-S6), 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d the 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7"/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phosphorylated form of 4E-BP1, consistent with an effect on </w:t>
      </w:r>
      <w:r w:rsidR="00CE4AA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oth 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apamycin-sensitive and </w:t>
      </w:r>
      <w:r w:rsidR="00A2724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esistant </w:t>
      </w:r>
      <w:r w:rsidR="00CE4AA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forms of 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TORC1. </w:t>
      </w:r>
      <w:r w:rsidR="00264EB7" w:rsidRPr="00A27243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</w:t>
      </w:r>
      <w:r w:rsidR="00264EB7" w:rsidRPr="00B277E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="00D714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se-response analysis </w:t>
      </w:r>
      <w:r w:rsidR="00D714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f </w:t>
      </w:r>
      <w:r w:rsidR="00264EB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K-293 cells</w:t>
      </w:r>
      <w:r w:rsidR="0092633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reve</w:t>
      </w:r>
      <w:r w:rsidR="002A14D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l</w:t>
      </w:r>
      <w:r w:rsidR="0092633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 </w:t>
      </w:r>
      <w:r w:rsidR="00D714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y are also </w:t>
      </w:r>
      <w:r w:rsidR="00F1228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how </w:t>
      </w:r>
      <w:r w:rsidR="00865E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sis</w:t>
      </w:r>
      <w:r w:rsidR="00F1228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</w:t>
      </w:r>
      <w:r w:rsidR="00865E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</w:t>
      </w:r>
      <w:r w:rsidR="00F1228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</w:t>
      </w:r>
      <w:r w:rsidR="00E4502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</w:t>
      </w:r>
      <w:r w:rsidR="00F1228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o </w:t>
      </w:r>
      <w:r w:rsidR="0015384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apamycin</w:t>
      </w:r>
      <w:r w:rsidR="00F1228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reatment</w:t>
      </w:r>
      <w:r w:rsidR="00D562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There is </w:t>
      </w:r>
      <w:r w:rsidR="0015384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nly </w:t>
      </w:r>
      <w:r w:rsidR="00D562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 </w:t>
      </w:r>
      <w:r w:rsidR="008F783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artial reduction in the 4E-BP1 </w:t>
      </w:r>
      <w:r w:rsidR="008F7833" w:rsidRPr="0075028E">
        <w:rPr>
          <w:rFonts w:ascii="Symbol" w:eastAsiaTheme="minorEastAsia" w:hAnsi="Symbol" w:cs="Times New Roman"/>
          <w:color w:val="000000" w:themeColor="text1"/>
          <w:kern w:val="24"/>
          <w:sz w:val="24"/>
          <w:szCs w:val="24"/>
          <w:lang w:eastAsia="en-GB"/>
        </w:rPr>
        <w:t></w:t>
      </w:r>
      <w:r w:rsidR="008F7833" w:rsidRPr="007502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-band (arrow in 4E-BP1 total),</w:t>
      </w:r>
      <w:r w:rsidR="008F783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even at the highest rapamycin concentra</w:t>
      </w:r>
      <w:r w:rsid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tions</w:t>
      </w:r>
      <w:r w:rsidR="00F1228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tested</w:t>
      </w:r>
      <w:r w:rsidR="00D562F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.</w:t>
      </w:r>
    </w:p>
    <w:p w14:paraId="43BFD4CF" w14:textId="77777777" w:rsidR="008B28D9" w:rsidRDefault="008B28D9" w:rsidP="00080072">
      <w:pPr>
        <w:spacing w:after="0" w:line="48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</w:pPr>
    </w:p>
    <w:p w14:paraId="5E5486ED" w14:textId="77777777" w:rsidR="00E6089D" w:rsidRDefault="00E6089D" w:rsidP="00080072">
      <w:pPr>
        <w:spacing w:after="0" w:line="48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</w:pPr>
    </w:p>
    <w:p w14:paraId="4479F742" w14:textId="11F74235" w:rsidR="004C7740" w:rsidRPr="004C7740" w:rsidRDefault="009B7DAB" w:rsidP="004C774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  <w:t>Supplementary Figure S3</w:t>
      </w:r>
      <w:r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>. PAT4 regulates 4E-BP1 and S6 phosphorylation in HEK-293 cells.</w:t>
      </w:r>
      <w:r w:rsidR="00C32843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C32843" w:rsidRP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>Western blots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protein extracts from HEK-293</w:t>
      </w:r>
      <w:r w:rsidR="00C32843" w:rsidRP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ells 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ransfected with constructs </w:t>
      </w:r>
      <w:r w:rsidR="00C32843" w:rsidRP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arrying either </w:t>
      </w:r>
      <w:r w:rsidR="00201F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 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stitutively </w:t>
      </w:r>
      <w:r w:rsidR="007568CB">
        <w:rPr>
          <w:rFonts w:ascii="Times New Roman" w:eastAsia="Times New Roman" w:hAnsi="Times New Roman" w:cs="Times New Roman"/>
          <w:sz w:val="24"/>
          <w:szCs w:val="24"/>
          <w:lang w:eastAsia="en-GB"/>
        </w:rPr>
        <w:t>expressed</w:t>
      </w:r>
      <w:r w:rsidR="00201F4C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865EF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01F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n-targeting </w:t>
      </w:r>
      <w:r w:rsidR="00C4781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hNT </w:t>
      </w:r>
      <w:r w:rsidR="00201F4C">
        <w:rPr>
          <w:rFonts w:ascii="Times New Roman" w:eastAsia="Times New Roman" w:hAnsi="Times New Roman" w:cs="Times New Roman"/>
          <w:sz w:val="24"/>
          <w:szCs w:val="24"/>
          <w:lang w:eastAsia="en-GB"/>
        </w:rPr>
        <w:t>control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r w:rsidR="00201F4C" w:rsidRPr="004453FA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T4</w:t>
      </w:r>
      <w:r w:rsidR="00201F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nockdown </w:t>
      </w:r>
      <w:r w:rsidR="00C47816">
        <w:rPr>
          <w:rFonts w:ascii="Times New Roman" w:eastAsia="Times New Roman" w:hAnsi="Times New Roman" w:cs="Times New Roman"/>
          <w:sz w:val="24"/>
          <w:szCs w:val="24"/>
          <w:lang w:eastAsia="en-GB"/>
        </w:rPr>
        <w:t>gene</w:t>
      </w:r>
      <w:r w:rsidR="00201F4C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201F4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>shPAT4(43987</w:t>
      </w:r>
      <w:r w:rsidR="00865EFB">
        <w:rPr>
          <w:rFonts w:ascii="Times New Roman" w:eastAsia="Times New Roman" w:hAnsi="Times New Roman" w:cs="Times New Roman"/>
          <w:sz w:val="24"/>
          <w:szCs w:val="24"/>
          <w:lang w:eastAsia="en-GB"/>
        </w:rPr>
        <w:t>; #7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</w:t>
      </w:r>
      <w:r w:rsidR="00C32843" w:rsidRPr="00C32843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T4</w:t>
      </w:r>
      <w:r w:rsidR="00C32843" w:rsidRP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nockdown significantly reduced the level of the most phosphorylated </w:t>
      </w:r>
      <w:r w:rsidR="00C32843" w:rsidRP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67"/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form of 4E-BP1 and </w:t>
      </w:r>
      <w:r w:rsidR="00C32843" w:rsidRP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>phospho-S6 (</w:t>
      </w:r>
      <w:r w:rsidR="00C32843" w:rsidRPr="00C32843">
        <w:rPr>
          <w:rFonts w:ascii="Calibri" w:eastAsia="Times New Roman" w:hAnsi="Calibri" w:cs="Times New Roman"/>
          <w:color w:val="000000"/>
          <w:kern w:val="24"/>
          <w:sz w:val="24"/>
          <w:szCs w:val="24"/>
          <w:lang w:eastAsia="en-GB"/>
        </w:rPr>
        <w:t>p</w:t>
      </w:r>
      <w:r w:rsidR="00C32843" w:rsidRP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240/244-S6), consistent with previous siRNA 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knockdown data</w:t>
      </w:r>
      <w:r w:rsidR="00C4781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)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C32843" w:rsidRPr="00C32843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Blots were probed with an anti-tubulin antibody as a loading control.</w:t>
      </w:r>
      <w:r w:rsidR="005F5032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 w:rsidR="004C7740" w:rsidRPr="004C7740">
        <w:rPr>
          <w:rFonts w:ascii="Times New Roman" w:eastAsia="Times New Roman" w:hAnsi="Times New Roman" w:cs="Times New Roman"/>
          <w:sz w:val="24"/>
          <w:szCs w:val="24"/>
          <w:lang w:eastAsia="en-GB"/>
        </w:rPr>
        <w:t>*P&lt;0.05</w:t>
      </w:r>
      <w:r w:rsidR="005F5032">
        <w:rPr>
          <w:rFonts w:ascii="Times New Roman" w:eastAsia="Times New Roman" w:hAnsi="Times New Roman" w:cs="Times New Roman"/>
          <w:sz w:val="24"/>
          <w:szCs w:val="24"/>
          <w:lang w:eastAsia="en-GB"/>
        </w:rPr>
        <w:t>, n=3</w:t>
      </w:r>
      <w:r w:rsidR="004C7740" w:rsidRPr="004C774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DB7F753" w14:textId="77777777" w:rsidR="009B7DAB" w:rsidRDefault="009B7DAB" w:rsidP="00EA07BF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</w:pPr>
    </w:p>
    <w:p w14:paraId="552830A9" w14:textId="77777777" w:rsidR="00C663E9" w:rsidRDefault="00C663E9" w:rsidP="00EA07BF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</w:pPr>
    </w:p>
    <w:p w14:paraId="1F7B855C" w14:textId="0A005F73" w:rsidR="00084F75" w:rsidRPr="00A24212" w:rsidRDefault="008B28D9" w:rsidP="00EA07B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4212"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  <w:t xml:space="preserve">Supplementary Figure </w:t>
      </w:r>
      <w:r w:rsidR="00EE0A57" w:rsidRPr="00A24212"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  <w:t>S</w:t>
      </w:r>
      <w:r w:rsidR="00DE0248"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  <w:t>4</w:t>
      </w:r>
      <w:r w:rsidRPr="00A24212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. </w:t>
      </w:r>
      <w:r w:rsidR="00290F22" w:rsidRPr="00A24212">
        <w:rPr>
          <w:rFonts w:ascii="Times New Roman" w:eastAsiaTheme="minorEastAsia" w:hAnsi="Times New Roman" w:cs="Times New Roman"/>
          <w:kern w:val="24"/>
          <w:sz w:val="24"/>
          <w:szCs w:val="24"/>
          <w:lang w:eastAsia="en-GB"/>
        </w:rPr>
        <w:t xml:space="preserve"> 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duced levels of PAT4 make rapamycin-resistant mTORC1 signalling 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more sensitive to glutamine and serine depletion</w:t>
      </w:r>
      <w:r w:rsidR="00EF0F08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HCT116 cells</w:t>
      </w:r>
      <w:r w:rsidR="00F603DD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a second</w:t>
      </w:r>
      <w:r w:rsidR="002A14D6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dependent</w:t>
      </w:r>
      <w:r w:rsidR="00F603DD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PAT4 clone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F276CC" w:rsidRPr="00A2421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="00F276CC" w:rsidRPr="00A2421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B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, s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tably transf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ected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CT116 cells carrying the 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IPTG-inducible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7871B6" w:rsidRPr="004453FA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T4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nockdown c</w:t>
      </w:r>
      <w:r w:rsidR="00153846">
        <w:rPr>
          <w:rFonts w:ascii="Times New Roman" w:eastAsia="Times New Roman" w:hAnsi="Times New Roman" w:cs="Times New Roman"/>
          <w:sz w:val="24"/>
          <w:szCs w:val="24"/>
          <w:lang w:eastAsia="en-GB"/>
        </w:rPr>
        <w:t>onstruct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PAT4(7.1)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>or the IPTG-inducible non-targeting control</w:t>
      </w:r>
      <w:r w:rsidR="001538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shNT</w:t>
      </w:r>
      <w:r w:rsidR="00153846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ere exposed to culture medium containing different concentrations of </w:t>
      </w:r>
      <w:r w:rsidR="00290F22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>glutamine</w:t>
      </w:r>
      <w:r w:rsidR="00F276CC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F276CC" w:rsidRPr="004453FA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="00F276CC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>) and serine (</w:t>
      </w:r>
      <w:r w:rsidR="00F276CC" w:rsidRPr="004453FA"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 w:rsidR="00F276CC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290F22" w:rsidRP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four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urs in the absence of IPTG. Under these conditions, </w:t>
      </w:r>
      <w:r w:rsidR="0091433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due to leaky ex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pression of the construct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PAT4(7.1) cells express about 50% of normal </w:t>
      </w:r>
      <w:r w:rsidR="00290F22" w:rsidRPr="00A2421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T4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RNA levels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Supplementary Fig</w:t>
      </w:r>
      <w:r w:rsidR="00F603DD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871B6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7871B6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67"/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phosphorylation of 4E-BP1 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arrow) 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reduced in shPAT4(7.1) cells at 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lower</w:t>
      </w:r>
      <w:r w:rsidR="00290F22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centrations of glutamine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serine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. As i</w:t>
      </w:r>
      <w:r w:rsidR="002A14D6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C5D94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case</w:t>
      </w:r>
      <w:r w:rsidR="002C5D94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shPAT4(4.8)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Fig. 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6</w:t>
      </w:r>
      <w:r w:rsidR="007871B6">
        <w:rPr>
          <w:rFonts w:ascii="Times New Roman" w:eastAsia="Times New Roman" w:hAnsi="Times New Roman" w:cs="Times New Roman"/>
          <w:sz w:val="24"/>
          <w:szCs w:val="24"/>
          <w:lang w:eastAsia="en-GB"/>
        </w:rPr>
        <w:t>B and C)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, a minor effect on p</w:t>
      </w:r>
      <w:r w:rsidR="00CA31E6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B277E8">
        <w:rPr>
          <w:rFonts w:ascii="Times New Roman" w:eastAsia="Times New Roman" w:hAnsi="Times New Roman" w:cs="Times New Roman"/>
          <w:sz w:val="24"/>
          <w:szCs w:val="24"/>
          <w:lang w:eastAsia="en-GB"/>
        </w:rPr>
        <w:t>S240/244-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6 levels is also </w:t>
      </w:r>
      <w:r w:rsidR="002A14D6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ypically 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bserved in </w:t>
      </w:r>
      <w:r w:rsidR="00264EB7" w:rsidRPr="00A24212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AT4</w:t>
      </w:r>
      <w:r w:rsidR="00C16895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knockdown cells at low </w:t>
      </w:r>
      <w:r w:rsidR="002A14D6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mino acid 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concentrations</w:t>
      </w:r>
      <w:r w:rsidR="0015384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erhaps because PAT4-dependent </w:t>
      </w:r>
      <w:r w:rsidR="00153846">
        <w:rPr>
          <w:rFonts w:ascii="Times New Roman" w:eastAsia="Times New Roman" w:hAnsi="Times New Roman" w:cs="Times New Roman"/>
          <w:sz w:val="24"/>
          <w:szCs w:val="24"/>
          <w:lang w:eastAsia="en-GB"/>
        </w:rPr>
        <w:t>mTORC1 also has a modest effect on S6K activation</w:t>
      </w:r>
      <w:r w:rsidR="00264EB7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F276CC" w:rsidRPr="00A2421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5760953A" w14:textId="77777777" w:rsidR="0063342E" w:rsidRDefault="0063342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F49C2D7" w14:textId="198F2ED9" w:rsidR="00083004" w:rsidRDefault="0063342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241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Supplementary </w:t>
      </w:r>
      <w:r w:rsidR="00083004" w:rsidRPr="000B241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Figure S</w:t>
      </w:r>
      <w:r w:rsidR="008D352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</w:t>
      </w:r>
      <w:r w:rsidR="00083004" w:rsidRPr="000B241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="000830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T4 </w:t>
      </w:r>
      <w:r w:rsidR="00C4781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 localised on the Golgi and 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specifically interacts with Rab1A</w:t>
      </w:r>
      <w:r w:rsidR="00C4781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Raptor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9B7DAB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9B7DAB" w:rsidRPr="009B7DAB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A</w:t>
      </w:r>
      <w:r w:rsidR="0014336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="0014336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subcellular localisation of PAT4 in 786-O cells was analysed by confocal microscopy using the PAT4 monoclonal antibody. PAT4 (green) predominantly co-localises with the trans-Golgi marker TGN46 (red). </w:t>
      </w:r>
      <w:r w:rsidR="009B7DAB" w:rsidRPr="00043B3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B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, s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ecific interaction between GFP-PAT4 </w:t>
      </w:r>
      <w:r w:rsidR="00C1689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green) 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Rab1A </w:t>
      </w:r>
      <w:r w:rsidR="00C1689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blue) 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was detected by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65EFB" w:rsidRPr="00043B35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n situ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1689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ximity ligation assay (PLA; red) 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>in HEK-293 cells</w:t>
      </w:r>
      <w:r w:rsidR="00D8786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>expressing GFP-PAT4 (</w:t>
      </w:r>
      <w:r w:rsidR="00B54307">
        <w:rPr>
          <w:rFonts w:ascii="Times New Roman" w:eastAsia="Times New Roman" w:hAnsi="Times New Roman" w:cs="Times New Roman"/>
          <w:sz w:val="24"/>
          <w:szCs w:val="24"/>
          <w:lang w:eastAsia="en-GB"/>
        </w:rPr>
        <w:t>green arrow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, </w:t>
      </w:r>
      <w:r w:rsid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ut 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t in cells </w:t>
      </w:r>
      <w:r w:rsidR="00ED20A5">
        <w:rPr>
          <w:rFonts w:ascii="Times New Roman" w:eastAsia="Times New Roman" w:hAnsi="Times New Roman" w:cs="Times New Roman"/>
          <w:sz w:val="24"/>
          <w:szCs w:val="24"/>
          <w:lang w:eastAsia="en-GB"/>
        </w:rPr>
        <w:t>lacking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is fusion protein (</w:t>
      </w:r>
      <w:r w:rsidR="00B54307">
        <w:rPr>
          <w:rFonts w:ascii="Times New Roman" w:eastAsia="Times New Roman" w:hAnsi="Times New Roman" w:cs="Times New Roman"/>
          <w:sz w:val="24"/>
          <w:szCs w:val="24"/>
          <w:lang w:eastAsia="en-GB"/>
        </w:rPr>
        <w:t>white arrow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</w:t>
      </w:r>
      <w:r w:rsidR="00CA047F" w:rsidRPr="00043B3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</w:t>
      </w:r>
      <w:r w:rsidR="00834DBB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CA047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pecific interaction between GFP-PAT4 (green) and Raptor </w:t>
      </w:r>
      <w:r w:rsidR="00BC42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s detected by </w:t>
      </w:r>
      <w:r w:rsidR="00BC427C" w:rsidRPr="00925683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n situ</w:t>
      </w:r>
      <w:r w:rsidR="00BC42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ximity ligation assay (PLA; red) </w:t>
      </w:r>
      <w:r w:rsidR="00CA047F">
        <w:rPr>
          <w:rFonts w:ascii="Times New Roman" w:eastAsia="Times New Roman" w:hAnsi="Times New Roman" w:cs="Times New Roman"/>
          <w:sz w:val="24"/>
          <w:szCs w:val="24"/>
          <w:lang w:eastAsia="en-GB"/>
        </w:rPr>
        <w:t>in the trans-Golgi (blue) and other compartments in HEK-293 cells expressing GFP-PAT4 (green arrow), but not in cells lacking this fusion protein (white arrow). In the merged images (</w:t>
      </w:r>
      <w:r w:rsidR="00CA047F" w:rsidRPr="0075028E">
        <w:rPr>
          <w:rFonts w:ascii="Times New Roman" w:eastAsia="Times New Roman" w:hAnsi="Times New Roman" w:cs="Times New Roman"/>
          <w:sz w:val="24"/>
          <w:szCs w:val="24"/>
          <w:lang w:eastAsia="en-GB"/>
        </w:rPr>
        <w:t>Merge)</w:t>
      </w:r>
      <w:r w:rsidR="00C47816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CA047F" w:rsidRPr="007502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API marks the nucleus</w:t>
      </w:r>
      <w:r w:rsidR="00BC427C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CA047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lue (A) </w:t>
      </w:r>
      <w:bookmarkStart w:id="0" w:name="_GoBack"/>
      <w:bookmarkEnd w:id="0"/>
      <w:r w:rsidR="00CA047F">
        <w:rPr>
          <w:rFonts w:ascii="Times New Roman" w:eastAsia="Times New Roman" w:hAnsi="Times New Roman" w:cs="Times New Roman"/>
          <w:sz w:val="24"/>
          <w:szCs w:val="24"/>
          <w:lang w:eastAsia="en-GB"/>
        </w:rPr>
        <w:t>or white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B,</w:t>
      </w:r>
      <w:r w:rsidR="001A4B3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32843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="00CA047F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CA047F" w:rsidRPr="007502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CE1393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D8786D">
        <w:rPr>
          <w:rFonts w:ascii="Times New Roman" w:eastAsia="Times New Roman" w:hAnsi="Times New Roman" w:cs="Times New Roman"/>
          <w:sz w:val="24"/>
          <w:szCs w:val="24"/>
          <w:lang w:eastAsia="en-GB"/>
        </w:rPr>
        <w:t>cale bar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AD098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B7DAB">
        <w:rPr>
          <w:rFonts w:ascii="Times New Roman" w:eastAsia="Times New Roman" w:hAnsi="Times New Roman" w:cs="Times New Roman"/>
          <w:sz w:val="24"/>
          <w:szCs w:val="24"/>
          <w:lang w:eastAsia="en-GB"/>
        </w:rPr>
        <w:t>are</w:t>
      </w:r>
      <w:r w:rsidR="00B5430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80D16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  <w:r w:rsidR="00D55A4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8786D">
        <w:rPr>
          <w:rFonts w:ascii="Times New Roman" w:eastAsia="Times New Roman" w:hAnsi="Times New Roman" w:cs="Times New Roman"/>
          <w:sz w:val="24"/>
          <w:szCs w:val="24"/>
          <w:lang w:eastAsia="en-GB"/>
        </w:rPr>
        <w:t>µ</w:t>
      </w:r>
      <w:r w:rsidR="00CE1393">
        <w:rPr>
          <w:rFonts w:ascii="Times New Roman" w:eastAsia="Times New Roman" w:hAnsi="Times New Roman" w:cs="Times New Roman"/>
          <w:sz w:val="24"/>
          <w:szCs w:val="24"/>
          <w:lang w:eastAsia="en-GB"/>
        </w:rPr>
        <w:t>m.</w:t>
      </w:r>
    </w:p>
    <w:p w14:paraId="04AC3954" w14:textId="77777777" w:rsidR="002F630B" w:rsidRDefault="002F630B" w:rsidP="00AA0CC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91123C9" w14:textId="40798637" w:rsidR="0064128D" w:rsidRPr="00C244F6" w:rsidRDefault="00C244F6" w:rsidP="00AA0CC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244F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REFERENCES</w:t>
      </w:r>
    </w:p>
    <w:p w14:paraId="5B12EA3C" w14:textId="6EBAC4BA" w:rsidR="00BC0D28" w:rsidRDefault="007B74ED" w:rsidP="00BC427C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Del="007B74E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453FA">
        <w:rPr>
          <w:rFonts w:ascii="Times New Roman" w:eastAsia="Times New Roman" w:hAnsi="Times New Roman" w:cs="Times New Roman"/>
          <w:sz w:val="24"/>
          <w:szCs w:val="24"/>
          <w:lang w:eastAsia="en-GB"/>
        </w:rPr>
        <w:t>[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4453FA">
        <w:rPr>
          <w:rFonts w:ascii="Times New Roman" w:eastAsia="Times New Roman" w:hAnsi="Times New Roman" w:cs="Times New Roman"/>
          <w:sz w:val="24"/>
          <w:szCs w:val="24"/>
          <w:lang w:eastAsia="en-GB"/>
        </w:rPr>
        <w:t>]</w:t>
      </w:r>
      <w:r w:rsid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="00BC0D28" w:rsidRP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stantinou C, Clemens MJ.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05) </w:t>
      </w:r>
      <w:r w:rsidR="00BC0D28" w:rsidRP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>Regulation of the phosphorylation and integrity of protein synthesis initiation factor eIF4GI and the translational repressor 4E-BP1 by p53. Oncogene 24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BC0D28" w:rsidRP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>4839-50.</w:t>
      </w:r>
    </w:p>
    <w:p w14:paraId="529B5EE8" w14:textId="77777777" w:rsidR="007B74ED" w:rsidRDefault="007B74ED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F430A4A" w14:textId="2DA1770E" w:rsidR="007B74ED" w:rsidRDefault="007B74ED" w:rsidP="00043B35">
      <w:pPr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[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REFLIST </w:instrTex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]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ublein S, Kazi </w:t>
      </w:r>
      <w:r w:rsidRPr="006A36A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, Ogmundsdottir MH, Attwood EV, Kala S, Boyd CA, </w:t>
      </w:r>
      <w:r w:rsidR="006A36AB" w:rsidRPr="00043B35">
        <w:rPr>
          <w:rFonts w:ascii="Times New Roman" w:hAnsi="Times New Roman" w:cs="Times New Roman"/>
          <w:sz w:val="24"/>
          <w:szCs w:val="24"/>
        </w:rPr>
        <w:t xml:space="preserve">Wilson C, </w:t>
      </w:r>
      <w:r w:rsidR="006A36AB" w:rsidRPr="00043B35">
        <w:rPr>
          <w:rFonts w:ascii="Times New Roman" w:hAnsi="Times New Roman" w:cs="Times New Roman"/>
          <w:bCs/>
          <w:sz w:val="24"/>
          <w:szCs w:val="24"/>
        </w:rPr>
        <w:t>Goberdhan</w:t>
      </w:r>
      <w:r w:rsidR="006A36AB" w:rsidRPr="00043B35">
        <w:rPr>
          <w:rFonts w:ascii="Times New Roman" w:hAnsi="Times New Roman" w:cs="Times New Roman"/>
          <w:sz w:val="24"/>
          <w:szCs w:val="24"/>
        </w:rPr>
        <w:t xml:space="preserve"> DC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0) </w:t>
      </w:r>
      <w:r w:rsidRP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>Proton-assisted amino-acid transporters are conserved regulators of proliferation and amino-acid-dependent mTORC1 activation. Oncogene 29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BC0D28">
        <w:rPr>
          <w:rFonts w:ascii="Times New Roman" w:eastAsia="Times New Roman" w:hAnsi="Times New Roman" w:cs="Times New Roman"/>
          <w:sz w:val="24"/>
          <w:szCs w:val="24"/>
          <w:lang w:eastAsia="en-GB"/>
        </w:rPr>
        <w:t>4068-79.</w:t>
      </w:r>
    </w:p>
    <w:p w14:paraId="2D94C47F" w14:textId="77777777" w:rsidR="007B74ED" w:rsidRDefault="007B74ED" w:rsidP="004453FA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7B74ED" w:rsidSect="0089049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3A299" w14:textId="77777777" w:rsidR="00CC4DA5" w:rsidRDefault="00CC4DA5" w:rsidP="0006711F">
      <w:pPr>
        <w:spacing w:after="0" w:line="240" w:lineRule="auto"/>
      </w:pPr>
      <w:r>
        <w:separator/>
      </w:r>
    </w:p>
  </w:endnote>
  <w:endnote w:type="continuationSeparator" w:id="0">
    <w:p w14:paraId="0068B3A7" w14:textId="77777777" w:rsidR="00CC4DA5" w:rsidRDefault="00CC4DA5" w:rsidP="00067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9877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C7503D" w14:textId="77777777" w:rsidR="005916EF" w:rsidRDefault="005916EF" w:rsidP="00323FEF">
        <w:pPr>
          <w:pStyle w:val="Footer"/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3B3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65E2993" w14:textId="77777777" w:rsidR="005916EF" w:rsidRDefault="005916EF" w:rsidP="0089274A">
    <w:pPr>
      <w:pStyle w:val="Footer"/>
      <w:tabs>
        <w:tab w:val="clear" w:pos="9026"/>
        <w:tab w:val="left" w:pos="3427"/>
      </w:tabs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ABC3A" w14:textId="77777777" w:rsidR="00CC4DA5" w:rsidRDefault="00CC4DA5" w:rsidP="0006711F">
      <w:pPr>
        <w:spacing w:after="0" w:line="240" w:lineRule="auto"/>
      </w:pPr>
      <w:r>
        <w:separator/>
      </w:r>
    </w:p>
  </w:footnote>
  <w:footnote w:type="continuationSeparator" w:id="0">
    <w:p w14:paraId="3C4519D1" w14:textId="77777777" w:rsidR="00CC4DA5" w:rsidRDefault="00CC4DA5" w:rsidP="00067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744D8"/>
    <w:multiLevelType w:val="hybridMultilevel"/>
    <w:tmpl w:val="8CC280F6"/>
    <w:lvl w:ilvl="0" w:tplc="D7C4F7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622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9E10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3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18F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B66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E097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8F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0E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A32790"/>
    <w:multiLevelType w:val="hybridMultilevel"/>
    <w:tmpl w:val="50A66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112A7"/>
    <w:multiLevelType w:val="hybridMultilevel"/>
    <w:tmpl w:val="A8C07950"/>
    <w:lvl w:ilvl="0" w:tplc="263EA31A">
      <w:start w:val="1"/>
      <w:numFmt w:val="bullet"/>
      <w:lvlText w:val="-"/>
      <w:lvlJc w:val="left"/>
      <w:pPr>
        <w:ind w:left="237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0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30" w:hanging="360"/>
      </w:pPr>
      <w:rPr>
        <w:rFonts w:ascii="Wingdings" w:hAnsi="Wingdings" w:hint="default"/>
      </w:rPr>
    </w:lvl>
  </w:abstractNum>
  <w:abstractNum w:abstractNumId="3" w15:restartNumberingAfterBreak="0">
    <w:nsid w:val="04EC7E68"/>
    <w:multiLevelType w:val="hybridMultilevel"/>
    <w:tmpl w:val="13F27474"/>
    <w:lvl w:ilvl="0" w:tplc="E920066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06D727DC"/>
    <w:multiLevelType w:val="hybridMultilevel"/>
    <w:tmpl w:val="C6263C3A"/>
    <w:lvl w:ilvl="0" w:tplc="7D9C50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6779E"/>
    <w:multiLevelType w:val="hybridMultilevel"/>
    <w:tmpl w:val="8A44F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E006C0"/>
    <w:multiLevelType w:val="hybridMultilevel"/>
    <w:tmpl w:val="9D5C76BC"/>
    <w:lvl w:ilvl="0" w:tplc="23EC6AD4">
      <w:numFmt w:val="bullet"/>
      <w:lvlText w:val="-"/>
      <w:lvlJc w:val="left"/>
      <w:pPr>
        <w:ind w:left="237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0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30" w:hanging="360"/>
      </w:pPr>
      <w:rPr>
        <w:rFonts w:ascii="Wingdings" w:hAnsi="Wingdings" w:hint="default"/>
      </w:rPr>
    </w:lvl>
  </w:abstractNum>
  <w:abstractNum w:abstractNumId="7" w15:restartNumberingAfterBreak="0">
    <w:nsid w:val="1882668F"/>
    <w:multiLevelType w:val="hybridMultilevel"/>
    <w:tmpl w:val="720E1C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8E079BA"/>
    <w:multiLevelType w:val="hybridMultilevel"/>
    <w:tmpl w:val="3B885636"/>
    <w:lvl w:ilvl="0" w:tplc="3ABCADB2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9" w15:restartNumberingAfterBreak="0">
    <w:nsid w:val="1ADA581E"/>
    <w:multiLevelType w:val="hybridMultilevel"/>
    <w:tmpl w:val="959ACAD6"/>
    <w:lvl w:ilvl="0" w:tplc="4A7250D6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10" w15:restartNumberingAfterBreak="0">
    <w:nsid w:val="1C0E6B99"/>
    <w:multiLevelType w:val="hybridMultilevel"/>
    <w:tmpl w:val="5A501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2D2F82"/>
    <w:multiLevelType w:val="hybridMultilevel"/>
    <w:tmpl w:val="535C54C8"/>
    <w:lvl w:ilvl="0" w:tplc="A9826C2C">
      <w:numFmt w:val="bullet"/>
      <w:lvlText w:val="-"/>
      <w:lvlJc w:val="left"/>
      <w:pPr>
        <w:ind w:left="2265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25" w:hanging="360"/>
      </w:pPr>
      <w:rPr>
        <w:rFonts w:ascii="Wingdings" w:hAnsi="Wingdings" w:hint="default"/>
      </w:rPr>
    </w:lvl>
  </w:abstractNum>
  <w:abstractNum w:abstractNumId="12" w15:restartNumberingAfterBreak="0">
    <w:nsid w:val="1EA55605"/>
    <w:multiLevelType w:val="hybridMultilevel"/>
    <w:tmpl w:val="1786C216"/>
    <w:lvl w:ilvl="0" w:tplc="16DAE642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13" w15:restartNumberingAfterBreak="0">
    <w:nsid w:val="259D3945"/>
    <w:multiLevelType w:val="hybridMultilevel"/>
    <w:tmpl w:val="82DA5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60BED"/>
    <w:multiLevelType w:val="hybridMultilevel"/>
    <w:tmpl w:val="CA72F0E0"/>
    <w:lvl w:ilvl="0" w:tplc="5D1A3732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15" w15:restartNumberingAfterBreak="0">
    <w:nsid w:val="2931004B"/>
    <w:multiLevelType w:val="hybridMultilevel"/>
    <w:tmpl w:val="EB42C984"/>
    <w:lvl w:ilvl="0" w:tplc="50C03740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16" w15:restartNumberingAfterBreak="0">
    <w:nsid w:val="2E2636CE"/>
    <w:multiLevelType w:val="hybridMultilevel"/>
    <w:tmpl w:val="A502AE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875202"/>
    <w:multiLevelType w:val="hybridMultilevel"/>
    <w:tmpl w:val="A156C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3B2585"/>
    <w:multiLevelType w:val="hybridMultilevel"/>
    <w:tmpl w:val="33F6E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1721FD"/>
    <w:multiLevelType w:val="hybridMultilevel"/>
    <w:tmpl w:val="6318E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0E366D"/>
    <w:multiLevelType w:val="hybridMultilevel"/>
    <w:tmpl w:val="5E24F184"/>
    <w:lvl w:ilvl="0" w:tplc="C974DA68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21" w15:restartNumberingAfterBreak="0">
    <w:nsid w:val="3A396C90"/>
    <w:multiLevelType w:val="hybridMultilevel"/>
    <w:tmpl w:val="B46417E4"/>
    <w:lvl w:ilvl="0" w:tplc="0516830A">
      <w:numFmt w:val="bullet"/>
      <w:lvlText w:val="-"/>
      <w:lvlJc w:val="left"/>
      <w:pPr>
        <w:ind w:left="52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2" w15:restartNumberingAfterBreak="0">
    <w:nsid w:val="3BFE4211"/>
    <w:multiLevelType w:val="hybridMultilevel"/>
    <w:tmpl w:val="815E5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8E5D64"/>
    <w:multiLevelType w:val="hybridMultilevel"/>
    <w:tmpl w:val="78304E52"/>
    <w:lvl w:ilvl="0" w:tplc="44003C36">
      <w:numFmt w:val="bullet"/>
      <w:lvlText w:val="-"/>
      <w:lvlJc w:val="left"/>
      <w:pPr>
        <w:ind w:left="237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0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30" w:hanging="360"/>
      </w:pPr>
      <w:rPr>
        <w:rFonts w:ascii="Wingdings" w:hAnsi="Wingdings" w:hint="default"/>
      </w:rPr>
    </w:lvl>
  </w:abstractNum>
  <w:abstractNum w:abstractNumId="24" w15:restartNumberingAfterBreak="0">
    <w:nsid w:val="46D636E9"/>
    <w:multiLevelType w:val="hybridMultilevel"/>
    <w:tmpl w:val="F9DC27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48428C"/>
    <w:multiLevelType w:val="hybridMultilevel"/>
    <w:tmpl w:val="6EAA0764"/>
    <w:lvl w:ilvl="0" w:tplc="0F220F82">
      <w:numFmt w:val="bullet"/>
      <w:lvlText w:val="-"/>
      <w:lvlJc w:val="left"/>
      <w:pPr>
        <w:ind w:left="52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6" w15:restartNumberingAfterBreak="0">
    <w:nsid w:val="4C0D6212"/>
    <w:multiLevelType w:val="hybridMultilevel"/>
    <w:tmpl w:val="EEDE7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9B785F"/>
    <w:multiLevelType w:val="hybridMultilevel"/>
    <w:tmpl w:val="C742E5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05271E"/>
    <w:multiLevelType w:val="hybridMultilevel"/>
    <w:tmpl w:val="C57EF0D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9" w15:restartNumberingAfterBreak="0">
    <w:nsid w:val="54E0665F"/>
    <w:multiLevelType w:val="hybridMultilevel"/>
    <w:tmpl w:val="3B849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B41A23"/>
    <w:multiLevelType w:val="hybridMultilevel"/>
    <w:tmpl w:val="E6141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377685"/>
    <w:multiLevelType w:val="hybridMultilevel"/>
    <w:tmpl w:val="46463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83925"/>
    <w:multiLevelType w:val="hybridMultilevel"/>
    <w:tmpl w:val="1DA4A12A"/>
    <w:lvl w:ilvl="0" w:tplc="F4E810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F0782C"/>
    <w:multiLevelType w:val="hybridMultilevel"/>
    <w:tmpl w:val="1E82E396"/>
    <w:lvl w:ilvl="0" w:tplc="93A4A896">
      <w:start w:val="1"/>
      <w:numFmt w:val="bullet"/>
      <w:lvlText w:val="-"/>
      <w:lvlJc w:val="left"/>
      <w:pPr>
        <w:ind w:left="16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3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</w:abstractNum>
  <w:abstractNum w:abstractNumId="34" w15:restartNumberingAfterBreak="0">
    <w:nsid w:val="60555A6C"/>
    <w:multiLevelType w:val="hybridMultilevel"/>
    <w:tmpl w:val="36C240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1AA7A92"/>
    <w:multiLevelType w:val="hybridMultilevel"/>
    <w:tmpl w:val="9062A148"/>
    <w:lvl w:ilvl="0" w:tplc="73D65992">
      <w:numFmt w:val="bullet"/>
      <w:lvlText w:val="-"/>
      <w:lvlJc w:val="left"/>
      <w:pPr>
        <w:ind w:left="22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9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65" w:hanging="360"/>
      </w:pPr>
      <w:rPr>
        <w:rFonts w:ascii="Wingdings" w:hAnsi="Wingdings" w:hint="default"/>
      </w:rPr>
    </w:lvl>
  </w:abstractNum>
  <w:abstractNum w:abstractNumId="36" w15:restartNumberingAfterBreak="0">
    <w:nsid w:val="62E826C7"/>
    <w:multiLevelType w:val="hybridMultilevel"/>
    <w:tmpl w:val="D34C9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AD0EF8"/>
    <w:multiLevelType w:val="hybridMultilevel"/>
    <w:tmpl w:val="7368F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FA15AA"/>
    <w:multiLevelType w:val="hybridMultilevel"/>
    <w:tmpl w:val="D6E6D952"/>
    <w:lvl w:ilvl="0" w:tplc="8920337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FF6971"/>
    <w:multiLevelType w:val="hybridMultilevel"/>
    <w:tmpl w:val="958ED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447C52"/>
    <w:multiLevelType w:val="hybridMultilevel"/>
    <w:tmpl w:val="5CAEF58C"/>
    <w:lvl w:ilvl="0" w:tplc="5B58B932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41" w15:restartNumberingAfterBreak="0">
    <w:nsid w:val="768E69E6"/>
    <w:multiLevelType w:val="hybridMultilevel"/>
    <w:tmpl w:val="30FEDF68"/>
    <w:lvl w:ilvl="0" w:tplc="C3F4F8E6"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42" w15:restartNumberingAfterBreak="0">
    <w:nsid w:val="769B5A9F"/>
    <w:multiLevelType w:val="hybridMultilevel"/>
    <w:tmpl w:val="01A0D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62B55"/>
    <w:multiLevelType w:val="hybridMultilevel"/>
    <w:tmpl w:val="AED6C1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652B76"/>
    <w:multiLevelType w:val="hybridMultilevel"/>
    <w:tmpl w:val="B254F208"/>
    <w:lvl w:ilvl="0" w:tplc="5B02D33E">
      <w:numFmt w:val="bullet"/>
      <w:lvlText w:val="-"/>
      <w:lvlJc w:val="left"/>
      <w:pPr>
        <w:ind w:left="46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45" w15:restartNumberingAfterBreak="0">
    <w:nsid w:val="7F0F23AA"/>
    <w:multiLevelType w:val="hybridMultilevel"/>
    <w:tmpl w:val="66846B1E"/>
    <w:lvl w:ilvl="0" w:tplc="1138FFC8">
      <w:start w:val="1"/>
      <w:numFmt w:val="bullet"/>
      <w:lvlText w:val="-"/>
      <w:lvlJc w:val="left"/>
      <w:pPr>
        <w:ind w:left="231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46" w15:restartNumberingAfterBreak="0">
    <w:nsid w:val="7FBB0759"/>
    <w:multiLevelType w:val="hybridMultilevel"/>
    <w:tmpl w:val="84B814FA"/>
    <w:lvl w:ilvl="0" w:tplc="24C28602">
      <w:start w:val="1"/>
      <w:numFmt w:val="bullet"/>
      <w:lvlText w:val="-"/>
      <w:lvlJc w:val="left"/>
      <w:pPr>
        <w:ind w:left="16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3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28"/>
  </w:num>
  <w:num w:numId="4">
    <w:abstractNumId w:val="38"/>
  </w:num>
  <w:num w:numId="5">
    <w:abstractNumId w:val="1"/>
  </w:num>
  <w:num w:numId="6">
    <w:abstractNumId w:val="27"/>
  </w:num>
  <w:num w:numId="7">
    <w:abstractNumId w:val="37"/>
  </w:num>
  <w:num w:numId="8">
    <w:abstractNumId w:val="19"/>
  </w:num>
  <w:num w:numId="9">
    <w:abstractNumId w:val="43"/>
  </w:num>
  <w:num w:numId="10">
    <w:abstractNumId w:val="30"/>
  </w:num>
  <w:num w:numId="11">
    <w:abstractNumId w:val="39"/>
  </w:num>
  <w:num w:numId="12">
    <w:abstractNumId w:val="42"/>
  </w:num>
  <w:num w:numId="13">
    <w:abstractNumId w:val="34"/>
  </w:num>
  <w:num w:numId="14">
    <w:abstractNumId w:val="7"/>
  </w:num>
  <w:num w:numId="15">
    <w:abstractNumId w:val="16"/>
  </w:num>
  <w:num w:numId="16">
    <w:abstractNumId w:val="18"/>
  </w:num>
  <w:num w:numId="17">
    <w:abstractNumId w:val="10"/>
  </w:num>
  <w:num w:numId="18">
    <w:abstractNumId w:val="22"/>
  </w:num>
  <w:num w:numId="19">
    <w:abstractNumId w:val="31"/>
  </w:num>
  <w:num w:numId="20">
    <w:abstractNumId w:val="3"/>
  </w:num>
  <w:num w:numId="21">
    <w:abstractNumId w:val="29"/>
  </w:num>
  <w:num w:numId="22">
    <w:abstractNumId w:val="5"/>
  </w:num>
  <w:num w:numId="23">
    <w:abstractNumId w:val="17"/>
  </w:num>
  <w:num w:numId="24">
    <w:abstractNumId w:val="32"/>
  </w:num>
  <w:num w:numId="25">
    <w:abstractNumId w:val="4"/>
  </w:num>
  <w:num w:numId="26">
    <w:abstractNumId w:val="36"/>
  </w:num>
  <w:num w:numId="27">
    <w:abstractNumId w:val="26"/>
  </w:num>
  <w:num w:numId="28">
    <w:abstractNumId w:val="23"/>
  </w:num>
  <w:num w:numId="29">
    <w:abstractNumId w:val="15"/>
  </w:num>
  <w:num w:numId="30">
    <w:abstractNumId w:val="40"/>
  </w:num>
  <w:num w:numId="31">
    <w:abstractNumId w:val="11"/>
  </w:num>
  <w:num w:numId="32">
    <w:abstractNumId w:val="14"/>
  </w:num>
  <w:num w:numId="33">
    <w:abstractNumId w:val="9"/>
  </w:num>
  <w:num w:numId="34">
    <w:abstractNumId w:val="20"/>
  </w:num>
  <w:num w:numId="35">
    <w:abstractNumId w:val="45"/>
  </w:num>
  <w:num w:numId="36">
    <w:abstractNumId w:val="2"/>
  </w:num>
  <w:num w:numId="37">
    <w:abstractNumId w:val="33"/>
  </w:num>
  <w:num w:numId="38">
    <w:abstractNumId w:val="46"/>
  </w:num>
  <w:num w:numId="39">
    <w:abstractNumId w:val="25"/>
  </w:num>
  <w:num w:numId="40">
    <w:abstractNumId w:val="21"/>
  </w:num>
  <w:num w:numId="41">
    <w:abstractNumId w:val="8"/>
  </w:num>
  <w:num w:numId="42">
    <w:abstractNumId w:val="44"/>
  </w:num>
  <w:num w:numId="43">
    <w:abstractNumId w:val="35"/>
  </w:num>
  <w:num w:numId="44">
    <w:abstractNumId w:val="41"/>
  </w:num>
  <w:num w:numId="45">
    <w:abstractNumId w:val="6"/>
  </w:num>
  <w:num w:numId="46">
    <w:abstractNumId w:val="12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C717B"/>
    <w:rsid w:val="00000DE9"/>
    <w:rsid w:val="00000FB0"/>
    <w:rsid w:val="000024B2"/>
    <w:rsid w:val="00003819"/>
    <w:rsid w:val="00004003"/>
    <w:rsid w:val="00004303"/>
    <w:rsid w:val="000049E2"/>
    <w:rsid w:val="0000640B"/>
    <w:rsid w:val="00006563"/>
    <w:rsid w:val="0000678D"/>
    <w:rsid w:val="00007738"/>
    <w:rsid w:val="00012774"/>
    <w:rsid w:val="000140A1"/>
    <w:rsid w:val="00015046"/>
    <w:rsid w:val="00015C75"/>
    <w:rsid w:val="0001626C"/>
    <w:rsid w:val="00021701"/>
    <w:rsid w:val="00022C84"/>
    <w:rsid w:val="00023849"/>
    <w:rsid w:val="00024492"/>
    <w:rsid w:val="00025F9E"/>
    <w:rsid w:val="00026C85"/>
    <w:rsid w:val="000319AD"/>
    <w:rsid w:val="00032893"/>
    <w:rsid w:val="00032D70"/>
    <w:rsid w:val="0003404C"/>
    <w:rsid w:val="000357CD"/>
    <w:rsid w:val="00035AEB"/>
    <w:rsid w:val="00037447"/>
    <w:rsid w:val="000377B5"/>
    <w:rsid w:val="000417DD"/>
    <w:rsid w:val="000424EA"/>
    <w:rsid w:val="00043B35"/>
    <w:rsid w:val="00046006"/>
    <w:rsid w:val="00046C86"/>
    <w:rsid w:val="00046F73"/>
    <w:rsid w:val="00050BEF"/>
    <w:rsid w:val="00053158"/>
    <w:rsid w:val="000539AB"/>
    <w:rsid w:val="00053A71"/>
    <w:rsid w:val="00053BA1"/>
    <w:rsid w:val="00053CF6"/>
    <w:rsid w:val="0005595C"/>
    <w:rsid w:val="00055B80"/>
    <w:rsid w:val="00056DCB"/>
    <w:rsid w:val="00057F89"/>
    <w:rsid w:val="00060879"/>
    <w:rsid w:val="000608B7"/>
    <w:rsid w:val="00062189"/>
    <w:rsid w:val="00062A19"/>
    <w:rsid w:val="000631C9"/>
    <w:rsid w:val="00063C94"/>
    <w:rsid w:val="00064354"/>
    <w:rsid w:val="00064483"/>
    <w:rsid w:val="00064619"/>
    <w:rsid w:val="000647DF"/>
    <w:rsid w:val="0006626B"/>
    <w:rsid w:val="0006711F"/>
    <w:rsid w:val="0007071D"/>
    <w:rsid w:val="0007180B"/>
    <w:rsid w:val="00071F68"/>
    <w:rsid w:val="00072890"/>
    <w:rsid w:val="00073415"/>
    <w:rsid w:val="00073F54"/>
    <w:rsid w:val="0007434E"/>
    <w:rsid w:val="00074903"/>
    <w:rsid w:val="000752EE"/>
    <w:rsid w:val="00075838"/>
    <w:rsid w:val="00080072"/>
    <w:rsid w:val="0008066F"/>
    <w:rsid w:val="000808B3"/>
    <w:rsid w:val="00082082"/>
    <w:rsid w:val="00083004"/>
    <w:rsid w:val="0008339E"/>
    <w:rsid w:val="00084F75"/>
    <w:rsid w:val="000856F6"/>
    <w:rsid w:val="0008679E"/>
    <w:rsid w:val="0009045B"/>
    <w:rsid w:val="000906F1"/>
    <w:rsid w:val="000915FD"/>
    <w:rsid w:val="0009364D"/>
    <w:rsid w:val="00093BE4"/>
    <w:rsid w:val="000947D7"/>
    <w:rsid w:val="00094944"/>
    <w:rsid w:val="0009503E"/>
    <w:rsid w:val="0009653D"/>
    <w:rsid w:val="00097DD2"/>
    <w:rsid w:val="00097E01"/>
    <w:rsid w:val="000A0D7E"/>
    <w:rsid w:val="000A17E0"/>
    <w:rsid w:val="000A2391"/>
    <w:rsid w:val="000A319A"/>
    <w:rsid w:val="000A57B0"/>
    <w:rsid w:val="000A5E26"/>
    <w:rsid w:val="000A615A"/>
    <w:rsid w:val="000A682B"/>
    <w:rsid w:val="000A6BA8"/>
    <w:rsid w:val="000B063A"/>
    <w:rsid w:val="000B1C75"/>
    <w:rsid w:val="000B2411"/>
    <w:rsid w:val="000B2545"/>
    <w:rsid w:val="000B2AFD"/>
    <w:rsid w:val="000B329F"/>
    <w:rsid w:val="000B39BC"/>
    <w:rsid w:val="000B483B"/>
    <w:rsid w:val="000B5507"/>
    <w:rsid w:val="000B7DD2"/>
    <w:rsid w:val="000C0312"/>
    <w:rsid w:val="000C1A8D"/>
    <w:rsid w:val="000C2DB7"/>
    <w:rsid w:val="000C393B"/>
    <w:rsid w:val="000C3F67"/>
    <w:rsid w:val="000C441F"/>
    <w:rsid w:val="000C4814"/>
    <w:rsid w:val="000C5600"/>
    <w:rsid w:val="000C6C7D"/>
    <w:rsid w:val="000C739B"/>
    <w:rsid w:val="000C7B2B"/>
    <w:rsid w:val="000D0148"/>
    <w:rsid w:val="000D086A"/>
    <w:rsid w:val="000D0D6E"/>
    <w:rsid w:val="000D1F21"/>
    <w:rsid w:val="000D3597"/>
    <w:rsid w:val="000D3BDF"/>
    <w:rsid w:val="000D4AA4"/>
    <w:rsid w:val="000D5046"/>
    <w:rsid w:val="000D63B5"/>
    <w:rsid w:val="000D677F"/>
    <w:rsid w:val="000D7EFD"/>
    <w:rsid w:val="000E03FF"/>
    <w:rsid w:val="000E0682"/>
    <w:rsid w:val="000E1B83"/>
    <w:rsid w:val="000E1FEA"/>
    <w:rsid w:val="000E255A"/>
    <w:rsid w:val="000E2572"/>
    <w:rsid w:val="000E526A"/>
    <w:rsid w:val="000E55D1"/>
    <w:rsid w:val="000E60B7"/>
    <w:rsid w:val="000E682D"/>
    <w:rsid w:val="000E68A2"/>
    <w:rsid w:val="000E7771"/>
    <w:rsid w:val="000F01BB"/>
    <w:rsid w:val="000F0ADF"/>
    <w:rsid w:val="000F1AB3"/>
    <w:rsid w:val="000F2595"/>
    <w:rsid w:val="000F6023"/>
    <w:rsid w:val="000F65AD"/>
    <w:rsid w:val="000F6B1D"/>
    <w:rsid w:val="000F7A10"/>
    <w:rsid w:val="001000FC"/>
    <w:rsid w:val="00101643"/>
    <w:rsid w:val="00101DA0"/>
    <w:rsid w:val="00102697"/>
    <w:rsid w:val="0010312F"/>
    <w:rsid w:val="00103CCF"/>
    <w:rsid w:val="00104133"/>
    <w:rsid w:val="00104AEB"/>
    <w:rsid w:val="00104D73"/>
    <w:rsid w:val="001069C3"/>
    <w:rsid w:val="00110626"/>
    <w:rsid w:val="00113C53"/>
    <w:rsid w:val="00114651"/>
    <w:rsid w:val="00114B8B"/>
    <w:rsid w:val="00115843"/>
    <w:rsid w:val="00117B38"/>
    <w:rsid w:val="00121107"/>
    <w:rsid w:val="001229E8"/>
    <w:rsid w:val="00125A01"/>
    <w:rsid w:val="00126199"/>
    <w:rsid w:val="00127686"/>
    <w:rsid w:val="00132000"/>
    <w:rsid w:val="00132980"/>
    <w:rsid w:val="00134A10"/>
    <w:rsid w:val="001360B5"/>
    <w:rsid w:val="00136136"/>
    <w:rsid w:val="001362E9"/>
    <w:rsid w:val="001362F5"/>
    <w:rsid w:val="001364EF"/>
    <w:rsid w:val="0013671A"/>
    <w:rsid w:val="0013745A"/>
    <w:rsid w:val="00137ACD"/>
    <w:rsid w:val="00137AEC"/>
    <w:rsid w:val="00140018"/>
    <w:rsid w:val="00141437"/>
    <w:rsid w:val="0014191A"/>
    <w:rsid w:val="00143367"/>
    <w:rsid w:val="001444AE"/>
    <w:rsid w:val="001447DA"/>
    <w:rsid w:val="00147368"/>
    <w:rsid w:val="00151EFB"/>
    <w:rsid w:val="00153846"/>
    <w:rsid w:val="00153BC6"/>
    <w:rsid w:val="00156699"/>
    <w:rsid w:val="0015734C"/>
    <w:rsid w:val="00160752"/>
    <w:rsid w:val="00160C23"/>
    <w:rsid w:val="001624A6"/>
    <w:rsid w:val="00163912"/>
    <w:rsid w:val="00163FDA"/>
    <w:rsid w:val="001644F2"/>
    <w:rsid w:val="001648A0"/>
    <w:rsid w:val="00165865"/>
    <w:rsid w:val="00166678"/>
    <w:rsid w:val="001669E7"/>
    <w:rsid w:val="00166B3D"/>
    <w:rsid w:val="00167FF8"/>
    <w:rsid w:val="00170D91"/>
    <w:rsid w:val="00176C54"/>
    <w:rsid w:val="00177195"/>
    <w:rsid w:val="0017734C"/>
    <w:rsid w:val="00177FAA"/>
    <w:rsid w:val="0018024B"/>
    <w:rsid w:val="00180C42"/>
    <w:rsid w:val="00180F88"/>
    <w:rsid w:val="001811A3"/>
    <w:rsid w:val="00181747"/>
    <w:rsid w:val="001835FD"/>
    <w:rsid w:val="0018689A"/>
    <w:rsid w:val="00186955"/>
    <w:rsid w:val="00187BFE"/>
    <w:rsid w:val="00191BAD"/>
    <w:rsid w:val="00191EA6"/>
    <w:rsid w:val="00192E0A"/>
    <w:rsid w:val="00194B8D"/>
    <w:rsid w:val="00196971"/>
    <w:rsid w:val="001969EC"/>
    <w:rsid w:val="00196BF2"/>
    <w:rsid w:val="001972E4"/>
    <w:rsid w:val="00197ADC"/>
    <w:rsid w:val="001A0550"/>
    <w:rsid w:val="001A05A5"/>
    <w:rsid w:val="001A4B32"/>
    <w:rsid w:val="001B3708"/>
    <w:rsid w:val="001B3AB6"/>
    <w:rsid w:val="001B42DF"/>
    <w:rsid w:val="001B4A66"/>
    <w:rsid w:val="001B62FD"/>
    <w:rsid w:val="001B641A"/>
    <w:rsid w:val="001B6D33"/>
    <w:rsid w:val="001B73B0"/>
    <w:rsid w:val="001C012A"/>
    <w:rsid w:val="001C1D12"/>
    <w:rsid w:val="001C1F33"/>
    <w:rsid w:val="001C2962"/>
    <w:rsid w:val="001C433F"/>
    <w:rsid w:val="001C4ACE"/>
    <w:rsid w:val="001C5C2A"/>
    <w:rsid w:val="001C615B"/>
    <w:rsid w:val="001C6473"/>
    <w:rsid w:val="001C71E4"/>
    <w:rsid w:val="001C74F1"/>
    <w:rsid w:val="001D00B2"/>
    <w:rsid w:val="001D0B3C"/>
    <w:rsid w:val="001D0CC8"/>
    <w:rsid w:val="001D1B20"/>
    <w:rsid w:val="001D31EC"/>
    <w:rsid w:val="001D36DB"/>
    <w:rsid w:val="001D46AA"/>
    <w:rsid w:val="001D6713"/>
    <w:rsid w:val="001D704E"/>
    <w:rsid w:val="001D713B"/>
    <w:rsid w:val="001E0932"/>
    <w:rsid w:val="001E1B05"/>
    <w:rsid w:val="001E251D"/>
    <w:rsid w:val="001E2686"/>
    <w:rsid w:val="001E4326"/>
    <w:rsid w:val="001E4E92"/>
    <w:rsid w:val="001E5623"/>
    <w:rsid w:val="001E65F4"/>
    <w:rsid w:val="001E6E2D"/>
    <w:rsid w:val="001E6ED9"/>
    <w:rsid w:val="001E75F1"/>
    <w:rsid w:val="001F1426"/>
    <w:rsid w:val="001F22AC"/>
    <w:rsid w:val="001F2926"/>
    <w:rsid w:val="001F2D8C"/>
    <w:rsid w:val="001F3834"/>
    <w:rsid w:val="001F3871"/>
    <w:rsid w:val="001F3DCE"/>
    <w:rsid w:val="001F63BF"/>
    <w:rsid w:val="001F649F"/>
    <w:rsid w:val="001F65AE"/>
    <w:rsid w:val="001F66B0"/>
    <w:rsid w:val="001F6C8B"/>
    <w:rsid w:val="00200642"/>
    <w:rsid w:val="00201F4C"/>
    <w:rsid w:val="0020230B"/>
    <w:rsid w:val="0020247A"/>
    <w:rsid w:val="0020363F"/>
    <w:rsid w:val="00207ED9"/>
    <w:rsid w:val="00207FC5"/>
    <w:rsid w:val="00211F3D"/>
    <w:rsid w:val="0021332D"/>
    <w:rsid w:val="0021426C"/>
    <w:rsid w:val="00215D8F"/>
    <w:rsid w:val="0021650F"/>
    <w:rsid w:val="002165B7"/>
    <w:rsid w:val="00216DC4"/>
    <w:rsid w:val="002179CD"/>
    <w:rsid w:val="00220573"/>
    <w:rsid w:val="00220D83"/>
    <w:rsid w:val="00221527"/>
    <w:rsid w:val="002219BA"/>
    <w:rsid w:val="0022222C"/>
    <w:rsid w:val="00222549"/>
    <w:rsid w:val="00223953"/>
    <w:rsid w:val="0022787A"/>
    <w:rsid w:val="00227D71"/>
    <w:rsid w:val="00230434"/>
    <w:rsid w:val="00233035"/>
    <w:rsid w:val="0023429A"/>
    <w:rsid w:val="002342E3"/>
    <w:rsid w:val="002359BB"/>
    <w:rsid w:val="0023685E"/>
    <w:rsid w:val="002402D7"/>
    <w:rsid w:val="00240687"/>
    <w:rsid w:val="0024068B"/>
    <w:rsid w:val="00241E20"/>
    <w:rsid w:val="0024261F"/>
    <w:rsid w:val="00242AAF"/>
    <w:rsid w:val="00244507"/>
    <w:rsid w:val="002448B0"/>
    <w:rsid w:val="00244AD9"/>
    <w:rsid w:val="00244D58"/>
    <w:rsid w:val="00245A19"/>
    <w:rsid w:val="00245C6D"/>
    <w:rsid w:val="00250B84"/>
    <w:rsid w:val="002544B7"/>
    <w:rsid w:val="00254F81"/>
    <w:rsid w:val="0025617A"/>
    <w:rsid w:val="0025624C"/>
    <w:rsid w:val="002564E1"/>
    <w:rsid w:val="002565AA"/>
    <w:rsid w:val="002567B6"/>
    <w:rsid w:val="002569ED"/>
    <w:rsid w:val="002573D3"/>
    <w:rsid w:val="0026003C"/>
    <w:rsid w:val="00262E64"/>
    <w:rsid w:val="002637C6"/>
    <w:rsid w:val="00264E4A"/>
    <w:rsid w:val="00264EB7"/>
    <w:rsid w:val="00265377"/>
    <w:rsid w:val="002667EB"/>
    <w:rsid w:val="0026714B"/>
    <w:rsid w:val="0027184D"/>
    <w:rsid w:val="00272576"/>
    <w:rsid w:val="00272F23"/>
    <w:rsid w:val="00273069"/>
    <w:rsid w:val="002759C9"/>
    <w:rsid w:val="00275F7A"/>
    <w:rsid w:val="00276F43"/>
    <w:rsid w:val="00276F8F"/>
    <w:rsid w:val="0027746E"/>
    <w:rsid w:val="00277BAB"/>
    <w:rsid w:val="0028027F"/>
    <w:rsid w:val="00280BD1"/>
    <w:rsid w:val="00280D16"/>
    <w:rsid w:val="00280FDA"/>
    <w:rsid w:val="00282193"/>
    <w:rsid w:val="00282610"/>
    <w:rsid w:val="00282864"/>
    <w:rsid w:val="00282FB1"/>
    <w:rsid w:val="0028341B"/>
    <w:rsid w:val="0028383F"/>
    <w:rsid w:val="002877B9"/>
    <w:rsid w:val="00290771"/>
    <w:rsid w:val="00290F22"/>
    <w:rsid w:val="00292726"/>
    <w:rsid w:val="002937C6"/>
    <w:rsid w:val="002946CE"/>
    <w:rsid w:val="002949FB"/>
    <w:rsid w:val="00295B3E"/>
    <w:rsid w:val="00296A28"/>
    <w:rsid w:val="00296A59"/>
    <w:rsid w:val="002970C5"/>
    <w:rsid w:val="002A002F"/>
    <w:rsid w:val="002A0A6F"/>
    <w:rsid w:val="002A0E69"/>
    <w:rsid w:val="002A14D6"/>
    <w:rsid w:val="002A15FA"/>
    <w:rsid w:val="002A2119"/>
    <w:rsid w:val="002A26E4"/>
    <w:rsid w:val="002A2BA7"/>
    <w:rsid w:val="002A31D2"/>
    <w:rsid w:val="002A3A55"/>
    <w:rsid w:val="002A42A9"/>
    <w:rsid w:val="002A5A86"/>
    <w:rsid w:val="002A7FA6"/>
    <w:rsid w:val="002B040E"/>
    <w:rsid w:val="002B0BCF"/>
    <w:rsid w:val="002B0D1F"/>
    <w:rsid w:val="002B1251"/>
    <w:rsid w:val="002B1A62"/>
    <w:rsid w:val="002B3505"/>
    <w:rsid w:val="002B397C"/>
    <w:rsid w:val="002B4597"/>
    <w:rsid w:val="002B76D8"/>
    <w:rsid w:val="002C09E9"/>
    <w:rsid w:val="002C1497"/>
    <w:rsid w:val="002C2129"/>
    <w:rsid w:val="002C398E"/>
    <w:rsid w:val="002C3B1E"/>
    <w:rsid w:val="002C4719"/>
    <w:rsid w:val="002C49FC"/>
    <w:rsid w:val="002C5A8B"/>
    <w:rsid w:val="002C5D94"/>
    <w:rsid w:val="002C6467"/>
    <w:rsid w:val="002C65DC"/>
    <w:rsid w:val="002C6A2A"/>
    <w:rsid w:val="002D13FC"/>
    <w:rsid w:val="002D194E"/>
    <w:rsid w:val="002D3071"/>
    <w:rsid w:val="002D46DB"/>
    <w:rsid w:val="002D69A6"/>
    <w:rsid w:val="002D79FB"/>
    <w:rsid w:val="002E1C80"/>
    <w:rsid w:val="002E4A96"/>
    <w:rsid w:val="002E6499"/>
    <w:rsid w:val="002F06EA"/>
    <w:rsid w:val="002F39E4"/>
    <w:rsid w:val="002F4133"/>
    <w:rsid w:val="002F5EE7"/>
    <w:rsid w:val="002F5FE9"/>
    <w:rsid w:val="002F630B"/>
    <w:rsid w:val="002F6F27"/>
    <w:rsid w:val="002F7770"/>
    <w:rsid w:val="003011FE"/>
    <w:rsid w:val="00302899"/>
    <w:rsid w:val="003029C6"/>
    <w:rsid w:val="00302CEF"/>
    <w:rsid w:val="003038A4"/>
    <w:rsid w:val="003039DC"/>
    <w:rsid w:val="00303C4E"/>
    <w:rsid w:val="003043FE"/>
    <w:rsid w:val="0030449C"/>
    <w:rsid w:val="00304843"/>
    <w:rsid w:val="0030673F"/>
    <w:rsid w:val="003069EF"/>
    <w:rsid w:val="00307FF4"/>
    <w:rsid w:val="00311FC2"/>
    <w:rsid w:val="0031372D"/>
    <w:rsid w:val="003138C5"/>
    <w:rsid w:val="00317352"/>
    <w:rsid w:val="00317E98"/>
    <w:rsid w:val="003204EF"/>
    <w:rsid w:val="003205D5"/>
    <w:rsid w:val="0032165B"/>
    <w:rsid w:val="00322E24"/>
    <w:rsid w:val="00322E6F"/>
    <w:rsid w:val="00323FEF"/>
    <w:rsid w:val="003252E5"/>
    <w:rsid w:val="0032566D"/>
    <w:rsid w:val="00325ADD"/>
    <w:rsid w:val="00326A89"/>
    <w:rsid w:val="003276B3"/>
    <w:rsid w:val="003301D6"/>
    <w:rsid w:val="003301F7"/>
    <w:rsid w:val="003303EF"/>
    <w:rsid w:val="00330AA3"/>
    <w:rsid w:val="00330C2E"/>
    <w:rsid w:val="00331DF0"/>
    <w:rsid w:val="003326D1"/>
    <w:rsid w:val="0033292B"/>
    <w:rsid w:val="00333B1B"/>
    <w:rsid w:val="00334855"/>
    <w:rsid w:val="00335B2C"/>
    <w:rsid w:val="00335FF3"/>
    <w:rsid w:val="0033718E"/>
    <w:rsid w:val="00337610"/>
    <w:rsid w:val="003378A0"/>
    <w:rsid w:val="00337B7F"/>
    <w:rsid w:val="00337DDB"/>
    <w:rsid w:val="0034029A"/>
    <w:rsid w:val="0034199E"/>
    <w:rsid w:val="00343514"/>
    <w:rsid w:val="00346151"/>
    <w:rsid w:val="00346628"/>
    <w:rsid w:val="00346EBE"/>
    <w:rsid w:val="003474F8"/>
    <w:rsid w:val="00353A52"/>
    <w:rsid w:val="00354512"/>
    <w:rsid w:val="0035496A"/>
    <w:rsid w:val="003552D6"/>
    <w:rsid w:val="003574FB"/>
    <w:rsid w:val="003578DE"/>
    <w:rsid w:val="00360452"/>
    <w:rsid w:val="00362AA8"/>
    <w:rsid w:val="00363945"/>
    <w:rsid w:val="003643DA"/>
    <w:rsid w:val="00365158"/>
    <w:rsid w:val="00365E2D"/>
    <w:rsid w:val="00366154"/>
    <w:rsid w:val="00370967"/>
    <w:rsid w:val="00370E1A"/>
    <w:rsid w:val="00370E90"/>
    <w:rsid w:val="00370ED8"/>
    <w:rsid w:val="003725F8"/>
    <w:rsid w:val="00374A31"/>
    <w:rsid w:val="00374D6B"/>
    <w:rsid w:val="003750C3"/>
    <w:rsid w:val="0037580C"/>
    <w:rsid w:val="0037698C"/>
    <w:rsid w:val="0038081B"/>
    <w:rsid w:val="00380A85"/>
    <w:rsid w:val="00380E5D"/>
    <w:rsid w:val="003837A0"/>
    <w:rsid w:val="003848C6"/>
    <w:rsid w:val="00384B68"/>
    <w:rsid w:val="0038529E"/>
    <w:rsid w:val="0038539E"/>
    <w:rsid w:val="003853FC"/>
    <w:rsid w:val="0039088F"/>
    <w:rsid w:val="003915C7"/>
    <w:rsid w:val="00392028"/>
    <w:rsid w:val="00396AF3"/>
    <w:rsid w:val="003A077F"/>
    <w:rsid w:val="003A1AE5"/>
    <w:rsid w:val="003A1D58"/>
    <w:rsid w:val="003A272A"/>
    <w:rsid w:val="003A392B"/>
    <w:rsid w:val="003A3D4C"/>
    <w:rsid w:val="003A4782"/>
    <w:rsid w:val="003B0934"/>
    <w:rsid w:val="003B0F5D"/>
    <w:rsid w:val="003B1D15"/>
    <w:rsid w:val="003B308B"/>
    <w:rsid w:val="003B320E"/>
    <w:rsid w:val="003B378D"/>
    <w:rsid w:val="003B3BB3"/>
    <w:rsid w:val="003B49E9"/>
    <w:rsid w:val="003B62C4"/>
    <w:rsid w:val="003B6A27"/>
    <w:rsid w:val="003B7D8F"/>
    <w:rsid w:val="003C0099"/>
    <w:rsid w:val="003C108B"/>
    <w:rsid w:val="003C29B7"/>
    <w:rsid w:val="003C6114"/>
    <w:rsid w:val="003C70CF"/>
    <w:rsid w:val="003C7231"/>
    <w:rsid w:val="003C753C"/>
    <w:rsid w:val="003C7E3A"/>
    <w:rsid w:val="003D0224"/>
    <w:rsid w:val="003D07FC"/>
    <w:rsid w:val="003D080F"/>
    <w:rsid w:val="003D1BBE"/>
    <w:rsid w:val="003D369A"/>
    <w:rsid w:val="003D3A09"/>
    <w:rsid w:val="003D3BD2"/>
    <w:rsid w:val="003D42FF"/>
    <w:rsid w:val="003D56A3"/>
    <w:rsid w:val="003D7197"/>
    <w:rsid w:val="003E0D88"/>
    <w:rsid w:val="003E1B8D"/>
    <w:rsid w:val="003E49CB"/>
    <w:rsid w:val="003E49D6"/>
    <w:rsid w:val="003F0CE2"/>
    <w:rsid w:val="003F5106"/>
    <w:rsid w:val="003F6080"/>
    <w:rsid w:val="003F77DE"/>
    <w:rsid w:val="0040132A"/>
    <w:rsid w:val="004015AF"/>
    <w:rsid w:val="0040213B"/>
    <w:rsid w:val="00403892"/>
    <w:rsid w:val="00403FD1"/>
    <w:rsid w:val="00404007"/>
    <w:rsid w:val="00404377"/>
    <w:rsid w:val="004047DE"/>
    <w:rsid w:val="0040519F"/>
    <w:rsid w:val="00405386"/>
    <w:rsid w:val="00406A89"/>
    <w:rsid w:val="00407176"/>
    <w:rsid w:val="00410912"/>
    <w:rsid w:val="00412824"/>
    <w:rsid w:val="0041294E"/>
    <w:rsid w:val="004135EA"/>
    <w:rsid w:val="004144BD"/>
    <w:rsid w:val="00415978"/>
    <w:rsid w:val="00415AE9"/>
    <w:rsid w:val="00415DFC"/>
    <w:rsid w:val="00421344"/>
    <w:rsid w:val="00421A6A"/>
    <w:rsid w:val="00423171"/>
    <w:rsid w:val="004256AF"/>
    <w:rsid w:val="004313DD"/>
    <w:rsid w:val="004314DC"/>
    <w:rsid w:val="00431517"/>
    <w:rsid w:val="004336AC"/>
    <w:rsid w:val="00433D8C"/>
    <w:rsid w:val="00434562"/>
    <w:rsid w:val="00434810"/>
    <w:rsid w:val="004354B1"/>
    <w:rsid w:val="00435CED"/>
    <w:rsid w:val="00436C94"/>
    <w:rsid w:val="00437115"/>
    <w:rsid w:val="00437231"/>
    <w:rsid w:val="00440E58"/>
    <w:rsid w:val="00442123"/>
    <w:rsid w:val="004427D0"/>
    <w:rsid w:val="004453FA"/>
    <w:rsid w:val="00445754"/>
    <w:rsid w:val="00445FA0"/>
    <w:rsid w:val="00450FA6"/>
    <w:rsid w:val="00453004"/>
    <w:rsid w:val="00453EF8"/>
    <w:rsid w:val="00454477"/>
    <w:rsid w:val="0045528D"/>
    <w:rsid w:val="00455EBA"/>
    <w:rsid w:val="00457BFB"/>
    <w:rsid w:val="0046004E"/>
    <w:rsid w:val="00460F16"/>
    <w:rsid w:val="004618E1"/>
    <w:rsid w:val="0046234F"/>
    <w:rsid w:val="004629E1"/>
    <w:rsid w:val="00464739"/>
    <w:rsid w:val="00465A7D"/>
    <w:rsid w:val="00471CCF"/>
    <w:rsid w:val="00472364"/>
    <w:rsid w:val="004724C9"/>
    <w:rsid w:val="00472AE9"/>
    <w:rsid w:val="00472D80"/>
    <w:rsid w:val="004744DE"/>
    <w:rsid w:val="00474541"/>
    <w:rsid w:val="00474FE6"/>
    <w:rsid w:val="00475B8C"/>
    <w:rsid w:val="00475F2E"/>
    <w:rsid w:val="0048030A"/>
    <w:rsid w:val="0048032C"/>
    <w:rsid w:val="00481DB6"/>
    <w:rsid w:val="00484D4F"/>
    <w:rsid w:val="00485ACA"/>
    <w:rsid w:val="004862B0"/>
    <w:rsid w:val="0049125C"/>
    <w:rsid w:val="00491A5B"/>
    <w:rsid w:val="00491BFD"/>
    <w:rsid w:val="0049229D"/>
    <w:rsid w:val="004935FC"/>
    <w:rsid w:val="0049362F"/>
    <w:rsid w:val="00493E17"/>
    <w:rsid w:val="00494092"/>
    <w:rsid w:val="00494B52"/>
    <w:rsid w:val="00495348"/>
    <w:rsid w:val="00495351"/>
    <w:rsid w:val="00495EE5"/>
    <w:rsid w:val="004960E0"/>
    <w:rsid w:val="0049617D"/>
    <w:rsid w:val="00496454"/>
    <w:rsid w:val="004964EA"/>
    <w:rsid w:val="004A0AFE"/>
    <w:rsid w:val="004A1235"/>
    <w:rsid w:val="004A5E5E"/>
    <w:rsid w:val="004A649F"/>
    <w:rsid w:val="004A6B13"/>
    <w:rsid w:val="004B174F"/>
    <w:rsid w:val="004B2DF6"/>
    <w:rsid w:val="004B5A33"/>
    <w:rsid w:val="004B6FB5"/>
    <w:rsid w:val="004B740C"/>
    <w:rsid w:val="004B74C3"/>
    <w:rsid w:val="004C172F"/>
    <w:rsid w:val="004C214A"/>
    <w:rsid w:val="004C267C"/>
    <w:rsid w:val="004C2899"/>
    <w:rsid w:val="004C3551"/>
    <w:rsid w:val="004C38EB"/>
    <w:rsid w:val="004C4B0C"/>
    <w:rsid w:val="004C5BB4"/>
    <w:rsid w:val="004C6B90"/>
    <w:rsid w:val="004C743C"/>
    <w:rsid w:val="004C7740"/>
    <w:rsid w:val="004C7815"/>
    <w:rsid w:val="004C7FAE"/>
    <w:rsid w:val="004D0409"/>
    <w:rsid w:val="004D0F2D"/>
    <w:rsid w:val="004D1127"/>
    <w:rsid w:val="004D2E21"/>
    <w:rsid w:val="004D3CBB"/>
    <w:rsid w:val="004D628D"/>
    <w:rsid w:val="004D70FB"/>
    <w:rsid w:val="004E0266"/>
    <w:rsid w:val="004E15B9"/>
    <w:rsid w:val="004E179F"/>
    <w:rsid w:val="004E3AB7"/>
    <w:rsid w:val="004E433F"/>
    <w:rsid w:val="004E43E1"/>
    <w:rsid w:val="004E7DF6"/>
    <w:rsid w:val="004F0139"/>
    <w:rsid w:val="004F174E"/>
    <w:rsid w:val="004F1CCF"/>
    <w:rsid w:val="004F267B"/>
    <w:rsid w:val="004F422D"/>
    <w:rsid w:val="004F425F"/>
    <w:rsid w:val="004F67B4"/>
    <w:rsid w:val="004F6DC5"/>
    <w:rsid w:val="004F7E2C"/>
    <w:rsid w:val="005007EC"/>
    <w:rsid w:val="00501365"/>
    <w:rsid w:val="00501C6B"/>
    <w:rsid w:val="00502FBD"/>
    <w:rsid w:val="00503569"/>
    <w:rsid w:val="005056F6"/>
    <w:rsid w:val="005066E7"/>
    <w:rsid w:val="00507046"/>
    <w:rsid w:val="00510E2E"/>
    <w:rsid w:val="00513768"/>
    <w:rsid w:val="00514060"/>
    <w:rsid w:val="00514B09"/>
    <w:rsid w:val="00515986"/>
    <w:rsid w:val="0051604E"/>
    <w:rsid w:val="00516F76"/>
    <w:rsid w:val="00521AC5"/>
    <w:rsid w:val="00524D6C"/>
    <w:rsid w:val="0052545B"/>
    <w:rsid w:val="00526688"/>
    <w:rsid w:val="00527B24"/>
    <w:rsid w:val="00527DAE"/>
    <w:rsid w:val="00530211"/>
    <w:rsid w:val="00531880"/>
    <w:rsid w:val="00531CF5"/>
    <w:rsid w:val="005325A8"/>
    <w:rsid w:val="00532AA7"/>
    <w:rsid w:val="00532B9D"/>
    <w:rsid w:val="00533EDA"/>
    <w:rsid w:val="00533F64"/>
    <w:rsid w:val="00534167"/>
    <w:rsid w:val="005343F6"/>
    <w:rsid w:val="0053525A"/>
    <w:rsid w:val="00536B55"/>
    <w:rsid w:val="00540A8E"/>
    <w:rsid w:val="005413E8"/>
    <w:rsid w:val="005417B0"/>
    <w:rsid w:val="00541E69"/>
    <w:rsid w:val="005421BE"/>
    <w:rsid w:val="0054222F"/>
    <w:rsid w:val="005427BF"/>
    <w:rsid w:val="0054340A"/>
    <w:rsid w:val="005438A7"/>
    <w:rsid w:val="00547406"/>
    <w:rsid w:val="00552A5B"/>
    <w:rsid w:val="00553F43"/>
    <w:rsid w:val="005540D1"/>
    <w:rsid w:val="00554174"/>
    <w:rsid w:val="00554400"/>
    <w:rsid w:val="00554707"/>
    <w:rsid w:val="0055591E"/>
    <w:rsid w:val="00555976"/>
    <w:rsid w:val="00556ED0"/>
    <w:rsid w:val="005570B9"/>
    <w:rsid w:val="005573F7"/>
    <w:rsid w:val="005604BF"/>
    <w:rsid w:val="00560A24"/>
    <w:rsid w:val="00560DC5"/>
    <w:rsid w:val="0056361A"/>
    <w:rsid w:val="00565D8A"/>
    <w:rsid w:val="00565DD4"/>
    <w:rsid w:val="00565ED4"/>
    <w:rsid w:val="0056612D"/>
    <w:rsid w:val="00566D1C"/>
    <w:rsid w:val="00567215"/>
    <w:rsid w:val="005673C5"/>
    <w:rsid w:val="00570F00"/>
    <w:rsid w:val="00571402"/>
    <w:rsid w:val="005732E0"/>
    <w:rsid w:val="005737D3"/>
    <w:rsid w:val="005739CE"/>
    <w:rsid w:val="00573EB7"/>
    <w:rsid w:val="00573EBB"/>
    <w:rsid w:val="005768D4"/>
    <w:rsid w:val="005771B2"/>
    <w:rsid w:val="005773CE"/>
    <w:rsid w:val="00577509"/>
    <w:rsid w:val="00580268"/>
    <w:rsid w:val="00582456"/>
    <w:rsid w:val="00582E87"/>
    <w:rsid w:val="0058355A"/>
    <w:rsid w:val="00583BF4"/>
    <w:rsid w:val="00584701"/>
    <w:rsid w:val="005847FB"/>
    <w:rsid w:val="00587504"/>
    <w:rsid w:val="005916A8"/>
    <w:rsid w:val="005916EF"/>
    <w:rsid w:val="00593165"/>
    <w:rsid w:val="0059465D"/>
    <w:rsid w:val="00595626"/>
    <w:rsid w:val="00595860"/>
    <w:rsid w:val="00595F87"/>
    <w:rsid w:val="005960F2"/>
    <w:rsid w:val="005A038B"/>
    <w:rsid w:val="005A09AB"/>
    <w:rsid w:val="005A0F46"/>
    <w:rsid w:val="005A1927"/>
    <w:rsid w:val="005A1B97"/>
    <w:rsid w:val="005A2212"/>
    <w:rsid w:val="005A2BC3"/>
    <w:rsid w:val="005A30EB"/>
    <w:rsid w:val="005A36D7"/>
    <w:rsid w:val="005A37E2"/>
    <w:rsid w:val="005A564E"/>
    <w:rsid w:val="005A5E84"/>
    <w:rsid w:val="005A685D"/>
    <w:rsid w:val="005A6EF6"/>
    <w:rsid w:val="005A741D"/>
    <w:rsid w:val="005B038D"/>
    <w:rsid w:val="005B0D84"/>
    <w:rsid w:val="005B12A7"/>
    <w:rsid w:val="005B2FD1"/>
    <w:rsid w:val="005B4A65"/>
    <w:rsid w:val="005B54D6"/>
    <w:rsid w:val="005B6674"/>
    <w:rsid w:val="005B7126"/>
    <w:rsid w:val="005C111C"/>
    <w:rsid w:val="005C1DD3"/>
    <w:rsid w:val="005C3C3C"/>
    <w:rsid w:val="005C45AB"/>
    <w:rsid w:val="005C4612"/>
    <w:rsid w:val="005C5158"/>
    <w:rsid w:val="005C55B0"/>
    <w:rsid w:val="005D04D1"/>
    <w:rsid w:val="005D0625"/>
    <w:rsid w:val="005D1BCB"/>
    <w:rsid w:val="005D3048"/>
    <w:rsid w:val="005D5A7C"/>
    <w:rsid w:val="005D5C8E"/>
    <w:rsid w:val="005D5CF8"/>
    <w:rsid w:val="005D5E1F"/>
    <w:rsid w:val="005D717A"/>
    <w:rsid w:val="005E06D7"/>
    <w:rsid w:val="005E107B"/>
    <w:rsid w:val="005E1290"/>
    <w:rsid w:val="005E2F80"/>
    <w:rsid w:val="005E6C5E"/>
    <w:rsid w:val="005E7103"/>
    <w:rsid w:val="005E7C35"/>
    <w:rsid w:val="005F074A"/>
    <w:rsid w:val="005F088C"/>
    <w:rsid w:val="005F14F6"/>
    <w:rsid w:val="005F157E"/>
    <w:rsid w:val="005F1B2B"/>
    <w:rsid w:val="005F365A"/>
    <w:rsid w:val="005F3A8E"/>
    <w:rsid w:val="005F3DFB"/>
    <w:rsid w:val="005F4808"/>
    <w:rsid w:val="005F4FD1"/>
    <w:rsid w:val="005F5032"/>
    <w:rsid w:val="005F5B88"/>
    <w:rsid w:val="005F69F5"/>
    <w:rsid w:val="006006B9"/>
    <w:rsid w:val="00600941"/>
    <w:rsid w:val="006024B9"/>
    <w:rsid w:val="00604DD5"/>
    <w:rsid w:val="006061C8"/>
    <w:rsid w:val="006073F7"/>
    <w:rsid w:val="00607E75"/>
    <w:rsid w:val="00610793"/>
    <w:rsid w:val="00612076"/>
    <w:rsid w:val="0061311F"/>
    <w:rsid w:val="00615B2D"/>
    <w:rsid w:val="00616E42"/>
    <w:rsid w:val="00617A10"/>
    <w:rsid w:val="00617F6C"/>
    <w:rsid w:val="00620ACD"/>
    <w:rsid w:val="00621F46"/>
    <w:rsid w:val="006245A4"/>
    <w:rsid w:val="00625D96"/>
    <w:rsid w:val="0062753A"/>
    <w:rsid w:val="00630D18"/>
    <w:rsid w:val="006322AE"/>
    <w:rsid w:val="006327F8"/>
    <w:rsid w:val="00632948"/>
    <w:rsid w:val="00632C3F"/>
    <w:rsid w:val="0063342E"/>
    <w:rsid w:val="006336FE"/>
    <w:rsid w:val="006339C7"/>
    <w:rsid w:val="0063436F"/>
    <w:rsid w:val="00635DD4"/>
    <w:rsid w:val="00637097"/>
    <w:rsid w:val="0064128D"/>
    <w:rsid w:val="006414A6"/>
    <w:rsid w:val="006415C9"/>
    <w:rsid w:val="0064369B"/>
    <w:rsid w:val="00647047"/>
    <w:rsid w:val="0064713F"/>
    <w:rsid w:val="006507EB"/>
    <w:rsid w:val="0065093B"/>
    <w:rsid w:val="0065118D"/>
    <w:rsid w:val="006520C3"/>
    <w:rsid w:val="006550DB"/>
    <w:rsid w:val="006552E7"/>
    <w:rsid w:val="0065537A"/>
    <w:rsid w:val="00655567"/>
    <w:rsid w:val="00655C01"/>
    <w:rsid w:val="0065654F"/>
    <w:rsid w:val="006570C4"/>
    <w:rsid w:val="00657A9D"/>
    <w:rsid w:val="0066487A"/>
    <w:rsid w:val="00665F17"/>
    <w:rsid w:val="0066733B"/>
    <w:rsid w:val="00667734"/>
    <w:rsid w:val="00671F39"/>
    <w:rsid w:val="00673C55"/>
    <w:rsid w:val="00675BFA"/>
    <w:rsid w:val="00676EAF"/>
    <w:rsid w:val="006801DF"/>
    <w:rsid w:val="00681CBC"/>
    <w:rsid w:val="006820A1"/>
    <w:rsid w:val="00682159"/>
    <w:rsid w:val="00683824"/>
    <w:rsid w:val="00684767"/>
    <w:rsid w:val="00684C36"/>
    <w:rsid w:val="00685CC7"/>
    <w:rsid w:val="00685CF7"/>
    <w:rsid w:val="006867A5"/>
    <w:rsid w:val="00686EE6"/>
    <w:rsid w:val="006873D3"/>
    <w:rsid w:val="00687853"/>
    <w:rsid w:val="006878F6"/>
    <w:rsid w:val="00690EA7"/>
    <w:rsid w:val="00691359"/>
    <w:rsid w:val="006917C7"/>
    <w:rsid w:val="00691879"/>
    <w:rsid w:val="00691A52"/>
    <w:rsid w:val="00693024"/>
    <w:rsid w:val="0069410C"/>
    <w:rsid w:val="00694F15"/>
    <w:rsid w:val="00696C13"/>
    <w:rsid w:val="0069761A"/>
    <w:rsid w:val="00697EED"/>
    <w:rsid w:val="006A1611"/>
    <w:rsid w:val="006A188B"/>
    <w:rsid w:val="006A2429"/>
    <w:rsid w:val="006A2908"/>
    <w:rsid w:val="006A36AB"/>
    <w:rsid w:val="006A454F"/>
    <w:rsid w:val="006A4650"/>
    <w:rsid w:val="006A4DB6"/>
    <w:rsid w:val="006A4EA3"/>
    <w:rsid w:val="006A5B90"/>
    <w:rsid w:val="006A5BDD"/>
    <w:rsid w:val="006A5CB8"/>
    <w:rsid w:val="006A6C98"/>
    <w:rsid w:val="006A7496"/>
    <w:rsid w:val="006A7C06"/>
    <w:rsid w:val="006B02B5"/>
    <w:rsid w:val="006B049C"/>
    <w:rsid w:val="006B279E"/>
    <w:rsid w:val="006B4CB6"/>
    <w:rsid w:val="006B540C"/>
    <w:rsid w:val="006B6661"/>
    <w:rsid w:val="006B69D3"/>
    <w:rsid w:val="006C03D0"/>
    <w:rsid w:val="006C13B2"/>
    <w:rsid w:val="006C13C0"/>
    <w:rsid w:val="006C1D14"/>
    <w:rsid w:val="006C21C1"/>
    <w:rsid w:val="006C2234"/>
    <w:rsid w:val="006C377C"/>
    <w:rsid w:val="006C49FA"/>
    <w:rsid w:val="006C631C"/>
    <w:rsid w:val="006C6333"/>
    <w:rsid w:val="006C6487"/>
    <w:rsid w:val="006C7C3A"/>
    <w:rsid w:val="006D0484"/>
    <w:rsid w:val="006D05D6"/>
    <w:rsid w:val="006D0EDC"/>
    <w:rsid w:val="006D18D9"/>
    <w:rsid w:val="006D1B46"/>
    <w:rsid w:val="006D2B84"/>
    <w:rsid w:val="006D3C24"/>
    <w:rsid w:val="006D4CC1"/>
    <w:rsid w:val="006D5EC7"/>
    <w:rsid w:val="006D69D9"/>
    <w:rsid w:val="006D7495"/>
    <w:rsid w:val="006E0354"/>
    <w:rsid w:val="006E0E59"/>
    <w:rsid w:val="006E1988"/>
    <w:rsid w:val="006E2345"/>
    <w:rsid w:val="006E399A"/>
    <w:rsid w:val="006E44C1"/>
    <w:rsid w:val="006E6545"/>
    <w:rsid w:val="006E669A"/>
    <w:rsid w:val="006E709D"/>
    <w:rsid w:val="006F1ECD"/>
    <w:rsid w:val="006F1F32"/>
    <w:rsid w:val="006F4012"/>
    <w:rsid w:val="006F5EFE"/>
    <w:rsid w:val="006F75F0"/>
    <w:rsid w:val="006F7BE9"/>
    <w:rsid w:val="007006A9"/>
    <w:rsid w:val="007068AF"/>
    <w:rsid w:val="007104E5"/>
    <w:rsid w:val="0071051F"/>
    <w:rsid w:val="007116AF"/>
    <w:rsid w:val="007127DA"/>
    <w:rsid w:val="00712FA3"/>
    <w:rsid w:val="0071365B"/>
    <w:rsid w:val="0071478C"/>
    <w:rsid w:val="00717CD8"/>
    <w:rsid w:val="00720D22"/>
    <w:rsid w:val="007224E4"/>
    <w:rsid w:val="00722FC8"/>
    <w:rsid w:val="0072302D"/>
    <w:rsid w:val="00724444"/>
    <w:rsid w:val="00725564"/>
    <w:rsid w:val="007274B4"/>
    <w:rsid w:val="00730374"/>
    <w:rsid w:val="00730B4F"/>
    <w:rsid w:val="00730D40"/>
    <w:rsid w:val="007324E1"/>
    <w:rsid w:val="0073316A"/>
    <w:rsid w:val="0073386C"/>
    <w:rsid w:val="00733935"/>
    <w:rsid w:val="00734B06"/>
    <w:rsid w:val="00734B69"/>
    <w:rsid w:val="00736E3C"/>
    <w:rsid w:val="007371BD"/>
    <w:rsid w:val="007409FE"/>
    <w:rsid w:val="00740AC9"/>
    <w:rsid w:val="00740F3C"/>
    <w:rsid w:val="00741349"/>
    <w:rsid w:val="007421AF"/>
    <w:rsid w:val="007426FD"/>
    <w:rsid w:val="00742900"/>
    <w:rsid w:val="00744994"/>
    <w:rsid w:val="007458CF"/>
    <w:rsid w:val="00745B59"/>
    <w:rsid w:val="007464FC"/>
    <w:rsid w:val="00746B57"/>
    <w:rsid w:val="007470BD"/>
    <w:rsid w:val="00747FC1"/>
    <w:rsid w:val="007519EB"/>
    <w:rsid w:val="00751F1B"/>
    <w:rsid w:val="00755610"/>
    <w:rsid w:val="0075613B"/>
    <w:rsid w:val="007568CB"/>
    <w:rsid w:val="00760238"/>
    <w:rsid w:val="0076222A"/>
    <w:rsid w:val="007629C5"/>
    <w:rsid w:val="007640C1"/>
    <w:rsid w:val="00764442"/>
    <w:rsid w:val="0076453D"/>
    <w:rsid w:val="007645BF"/>
    <w:rsid w:val="00764D45"/>
    <w:rsid w:val="00764E5B"/>
    <w:rsid w:val="00765628"/>
    <w:rsid w:val="00767B76"/>
    <w:rsid w:val="00774162"/>
    <w:rsid w:val="00776E38"/>
    <w:rsid w:val="00776F35"/>
    <w:rsid w:val="00780B14"/>
    <w:rsid w:val="007814E4"/>
    <w:rsid w:val="00781B15"/>
    <w:rsid w:val="007871B6"/>
    <w:rsid w:val="007874C6"/>
    <w:rsid w:val="0079043A"/>
    <w:rsid w:val="00791625"/>
    <w:rsid w:val="00792BC6"/>
    <w:rsid w:val="00792EE5"/>
    <w:rsid w:val="00792F4D"/>
    <w:rsid w:val="007943AF"/>
    <w:rsid w:val="007952B5"/>
    <w:rsid w:val="00795CDE"/>
    <w:rsid w:val="00796109"/>
    <w:rsid w:val="007963FD"/>
    <w:rsid w:val="007A2D43"/>
    <w:rsid w:val="007A370E"/>
    <w:rsid w:val="007A50BC"/>
    <w:rsid w:val="007A5D2A"/>
    <w:rsid w:val="007A5D3A"/>
    <w:rsid w:val="007A7939"/>
    <w:rsid w:val="007B123F"/>
    <w:rsid w:val="007B1F4B"/>
    <w:rsid w:val="007B25E1"/>
    <w:rsid w:val="007B2CAC"/>
    <w:rsid w:val="007B47A3"/>
    <w:rsid w:val="007B510B"/>
    <w:rsid w:val="007B55A0"/>
    <w:rsid w:val="007B7035"/>
    <w:rsid w:val="007B74ED"/>
    <w:rsid w:val="007B7A6C"/>
    <w:rsid w:val="007C0533"/>
    <w:rsid w:val="007C3529"/>
    <w:rsid w:val="007C3563"/>
    <w:rsid w:val="007C49BC"/>
    <w:rsid w:val="007C5831"/>
    <w:rsid w:val="007C601D"/>
    <w:rsid w:val="007C7B0C"/>
    <w:rsid w:val="007D0281"/>
    <w:rsid w:val="007D0731"/>
    <w:rsid w:val="007D0E09"/>
    <w:rsid w:val="007D4727"/>
    <w:rsid w:val="007D5A44"/>
    <w:rsid w:val="007D5D4D"/>
    <w:rsid w:val="007D61D4"/>
    <w:rsid w:val="007E0380"/>
    <w:rsid w:val="007E0705"/>
    <w:rsid w:val="007E0EFD"/>
    <w:rsid w:val="007E1DED"/>
    <w:rsid w:val="007E2CC3"/>
    <w:rsid w:val="007E2E26"/>
    <w:rsid w:val="007E43BD"/>
    <w:rsid w:val="007E4C4E"/>
    <w:rsid w:val="007E7B05"/>
    <w:rsid w:val="007F60EE"/>
    <w:rsid w:val="007F78B8"/>
    <w:rsid w:val="00803C35"/>
    <w:rsid w:val="00805841"/>
    <w:rsid w:val="00805914"/>
    <w:rsid w:val="008103E5"/>
    <w:rsid w:val="00810625"/>
    <w:rsid w:val="00810627"/>
    <w:rsid w:val="008110B1"/>
    <w:rsid w:val="0081314F"/>
    <w:rsid w:val="0081466F"/>
    <w:rsid w:val="00814DFA"/>
    <w:rsid w:val="008170B7"/>
    <w:rsid w:val="00820EB4"/>
    <w:rsid w:val="00821591"/>
    <w:rsid w:val="008221C8"/>
    <w:rsid w:val="00822853"/>
    <w:rsid w:val="00823A95"/>
    <w:rsid w:val="00823BC6"/>
    <w:rsid w:val="00825674"/>
    <w:rsid w:val="008267B4"/>
    <w:rsid w:val="008276B3"/>
    <w:rsid w:val="00827F8A"/>
    <w:rsid w:val="008301A4"/>
    <w:rsid w:val="0083364B"/>
    <w:rsid w:val="00834DBB"/>
    <w:rsid w:val="0083572A"/>
    <w:rsid w:val="0083654D"/>
    <w:rsid w:val="00840AF7"/>
    <w:rsid w:val="008425EC"/>
    <w:rsid w:val="00842C40"/>
    <w:rsid w:val="00843A69"/>
    <w:rsid w:val="0084510E"/>
    <w:rsid w:val="00846BB1"/>
    <w:rsid w:val="00847936"/>
    <w:rsid w:val="00847C3E"/>
    <w:rsid w:val="00851058"/>
    <w:rsid w:val="00853672"/>
    <w:rsid w:val="008538F5"/>
    <w:rsid w:val="008547EE"/>
    <w:rsid w:val="008573CF"/>
    <w:rsid w:val="00860010"/>
    <w:rsid w:val="008613AA"/>
    <w:rsid w:val="008623D2"/>
    <w:rsid w:val="00863D6C"/>
    <w:rsid w:val="00864404"/>
    <w:rsid w:val="00865368"/>
    <w:rsid w:val="008653ED"/>
    <w:rsid w:val="00865C27"/>
    <w:rsid w:val="00865EFB"/>
    <w:rsid w:val="00866650"/>
    <w:rsid w:val="00867051"/>
    <w:rsid w:val="00870FA5"/>
    <w:rsid w:val="00871914"/>
    <w:rsid w:val="00871DC6"/>
    <w:rsid w:val="0087530A"/>
    <w:rsid w:val="0087614B"/>
    <w:rsid w:val="008806CC"/>
    <w:rsid w:val="00880B4B"/>
    <w:rsid w:val="008816F7"/>
    <w:rsid w:val="00884B64"/>
    <w:rsid w:val="00890494"/>
    <w:rsid w:val="0089188E"/>
    <w:rsid w:val="0089274A"/>
    <w:rsid w:val="008928A5"/>
    <w:rsid w:val="008934CE"/>
    <w:rsid w:val="00893894"/>
    <w:rsid w:val="00893C34"/>
    <w:rsid w:val="00893DFC"/>
    <w:rsid w:val="0089415D"/>
    <w:rsid w:val="00894BE7"/>
    <w:rsid w:val="00895E41"/>
    <w:rsid w:val="00896302"/>
    <w:rsid w:val="0089760F"/>
    <w:rsid w:val="00897EC5"/>
    <w:rsid w:val="008A0AEB"/>
    <w:rsid w:val="008A12B3"/>
    <w:rsid w:val="008A14E2"/>
    <w:rsid w:val="008A2A3E"/>
    <w:rsid w:val="008A3236"/>
    <w:rsid w:val="008A4E95"/>
    <w:rsid w:val="008A5CD4"/>
    <w:rsid w:val="008A6315"/>
    <w:rsid w:val="008B10DE"/>
    <w:rsid w:val="008B243E"/>
    <w:rsid w:val="008B28D9"/>
    <w:rsid w:val="008B3E64"/>
    <w:rsid w:val="008B5230"/>
    <w:rsid w:val="008B5684"/>
    <w:rsid w:val="008B56BC"/>
    <w:rsid w:val="008B5D85"/>
    <w:rsid w:val="008B5E24"/>
    <w:rsid w:val="008B7368"/>
    <w:rsid w:val="008C2E64"/>
    <w:rsid w:val="008C31A1"/>
    <w:rsid w:val="008C5BB5"/>
    <w:rsid w:val="008C695C"/>
    <w:rsid w:val="008C6F23"/>
    <w:rsid w:val="008C7BF9"/>
    <w:rsid w:val="008C7FC9"/>
    <w:rsid w:val="008D23E8"/>
    <w:rsid w:val="008D352C"/>
    <w:rsid w:val="008D3DB8"/>
    <w:rsid w:val="008D4EC3"/>
    <w:rsid w:val="008D5923"/>
    <w:rsid w:val="008D6924"/>
    <w:rsid w:val="008D6DBE"/>
    <w:rsid w:val="008E0F71"/>
    <w:rsid w:val="008E13DE"/>
    <w:rsid w:val="008E1A77"/>
    <w:rsid w:val="008E2503"/>
    <w:rsid w:val="008E569E"/>
    <w:rsid w:val="008E5A0D"/>
    <w:rsid w:val="008E6A1A"/>
    <w:rsid w:val="008E6E9E"/>
    <w:rsid w:val="008E76FD"/>
    <w:rsid w:val="008F1117"/>
    <w:rsid w:val="008F27D6"/>
    <w:rsid w:val="008F27F2"/>
    <w:rsid w:val="008F2AAA"/>
    <w:rsid w:val="008F2D1C"/>
    <w:rsid w:val="008F2EF1"/>
    <w:rsid w:val="008F3EA5"/>
    <w:rsid w:val="008F49C8"/>
    <w:rsid w:val="008F6B1F"/>
    <w:rsid w:val="008F744A"/>
    <w:rsid w:val="008F7833"/>
    <w:rsid w:val="0090157D"/>
    <w:rsid w:val="00901732"/>
    <w:rsid w:val="00903420"/>
    <w:rsid w:val="00903B0C"/>
    <w:rsid w:val="00903ECB"/>
    <w:rsid w:val="00904662"/>
    <w:rsid w:val="009050A4"/>
    <w:rsid w:val="0090527B"/>
    <w:rsid w:val="00906122"/>
    <w:rsid w:val="009067CD"/>
    <w:rsid w:val="0091006C"/>
    <w:rsid w:val="00911827"/>
    <w:rsid w:val="00911EED"/>
    <w:rsid w:val="00913642"/>
    <w:rsid w:val="00914337"/>
    <w:rsid w:val="00914611"/>
    <w:rsid w:val="00915CE3"/>
    <w:rsid w:val="00920049"/>
    <w:rsid w:val="00923172"/>
    <w:rsid w:val="00923CB2"/>
    <w:rsid w:val="00923EEB"/>
    <w:rsid w:val="0092553B"/>
    <w:rsid w:val="00925836"/>
    <w:rsid w:val="009259E3"/>
    <w:rsid w:val="00926336"/>
    <w:rsid w:val="00926CCD"/>
    <w:rsid w:val="00927FA1"/>
    <w:rsid w:val="00932C53"/>
    <w:rsid w:val="00934540"/>
    <w:rsid w:val="00934CEF"/>
    <w:rsid w:val="009355DF"/>
    <w:rsid w:val="009369CD"/>
    <w:rsid w:val="0094030B"/>
    <w:rsid w:val="009406D2"/>
    <w:rsid w:val="00940750"/>
    <w:rsid w:val="0094250D"/>
    <w:rsid w:val="0094341E"/>
    <w:rsid w:val="009436EB"/>
    <w:rsid w:val="00943DAB"/>
    <w:rsid w:val="00945C4E"/>
    <w:rsid w:val="00946B0E"/>
    <w:rsid w:val="00946FC2"/>
    <w:rsid w:val="0095284C"/>
    <w:rsid w:val="009535BA"/>
    <w:rsid w:val="00954880"/>
    <w:rsid w:val="00954E85"/>
    <w:rsid w:val="009552B8"/>
    <w:rsid w:val="00956A7A"/>
    <w:rsid w:val="00956C5A"/>
    <w:rsid w:val="009623C3"/>
    <w:rsid w:val="009623F6"/>
    <w:rsid w:val="00963109"/>
    <w:rsid w:val="0096444C"/>
    <w:rsid w:val="00964C7D"/>
    <w:rsid w:val="00966094"/>
    <w:rsid w:val="00966C64"/>
    <w:rsid w:val="00967B13"/>
    <w:rsid w:val="00967C90"/>
    <w:rsid w:val="00967FEC"/>
    <w:rsid w:val="00970ABB"/>
    <w:rsid w:val="00971A98"/>
    <w:rsid w:val="00973266"/>
    <w:rsid w:val="00973A9A"/>
    <w:rsid w:val="009743FA"/>
    <w:rsid w:val="009743FC"/>
    <w:rsid w:val="00975AEA"/>
    <w:rsid w:val="009775FC"/>
    <w:rsid w:val="009776E6"/>
    <w:rsid w:val="00980188"/>
    <w:rsid w:val="00981454"/>
    <w:rsid w:val="0098260B"/>
    <w:rsid w:val="0098325D"/>
    <w:rsid w:val="009832AA"/>
    <w:rsid w:val="0098355D"/>
    <w:rsid w:val="00985086"/>
    <w:rsid w:val="00985E47"/>
    <w:rsid w:val="00985F86"/>
    <w:rsid w:val="00986F66"/>
    <w:rsid w:val="00986FF2"/>
    <w:rsid w:val="00990BA3"/>
    <w:rsid w:val="00992D38"/>
    <w:rsid w:val="00994E86"/>
    <w:rsid w:val="0099599C"/>
    <w:rsid w:val="00996DA8"/>
    <w:rsid w:val="009A11BD"/>
    <w:rsid w:val="009A3244"/>
    <w:rsid w:val="009A3B20"/>
    <w:rsid w:val="009A49CE"/>
    <w:rsid w:val="009A56EE"/>
    <w:rsid w:val="009A63EC"/>
    <w:rsid w:val="009A7C66"/>
    <w:rsid w:val="009A7F99"/>
    <w:rsid w:val="009B0650"/>
    <w:rsid w:val="009B24BC"/>
    <w:rsid w:val="009B2F5D"/>
    <w:rsid w:val="009B3780"/>
    <w:rsid w:val="009B62C2"/>
    <w:rsid w:val="009B6D76"/>
    <w:rsid w:val="009B6E8E"/>
    <w:rsid w:val="009B7523"/>
    <w:rsid w:val="009B7DAB"/>
    <w:rsid w:val="009B7F5E"/>
    <w:rsid w:val="009C153D"/>
    <w:rsid w:val="009C2022"/>
    <w:rsid w:val="009C2BA2"/>
    <w:rsid w:val="009C3B5E"/>
    <w:rsid w:val="009C3C68"/>
    <w:rsid w:val="009C5334"/>
    <w:rsid w:val="009C682E"/>
    <w:rsid w:val="009C693A"/>
    <w:rsid w:val="009C7BBD"/>
    <w:rsid w:val="009D07CF"/>
    <w:rsid w:val="009D0BF8"/>
    <w:rsid w:val="009D215A"/>
    <w:rsid w:val="009D2D88"/>
    <w:rsid w:val="009D31A4"/>
    <w:rsid w:val="009D3634"/>
    <w:rsid w:val="009D6061"/>
    <w:rsid w:val="009D69E1"/>
    <w:rsid w:val="009D7384"/>
    <w:rsid w:val="009D7AFD"/>
    <w:rsid w:val="009D7F37"/>
    <w:rsid w:val="009E42CC"/>
    <w:rsid w:val="009E44AD"/>
    <w:rsid w:val="009E5953"/>
    <w:rsid w:val="009E59C1"/>
    <w:rsid w:val="009E7AA9"/>
    <w:rsid w:val="009E7ABB"/>
    <w:rsid w:val="009F2943"/>
    <w:rsid w:val="009F2B55"/>
    <w:rsid w:val="009F5566"/>
    <w:rsid w:val="009F627F"/>
    <w:rsid w:val="009F63A0"/>
    <w:rsid w:val="009F7C7F"/>
    <w:rsid w:val="00A00B2A"/>
    <w:rsid w:val="00A0159F"/>
    <w:rsid w:val="00A01E71"/>
    <w:rsid w:val="00A022BA"/>
    <w:rsid w:val="00A03374"/>
    <w:rsid w:val="00A0423D"/>
    <w:rsid w:val="00A04C32"/>
    <w:rsid w:val="00A04D9D"/>
    <w:rsid w:val="00A05360"/>
    <w:rsid w:val="00A057F0"/>
    <w:rsid w:val="00A05F9E"/>
    <w:rsid w:val="00A06A20"/>
    <w:rsid w:val="00A1045A"/>
    <w:rsid w:val="00A11B72"/>
    <w:rsid w:val="00A120F2"/>
    <w:rsid w:val="00A1210D"/>
    <w:rsid w:val="00A12981"/>
    <w:rsid w:val="00A15601"/>
    <w:rsid w:val="00A162B5"/>
    <w:rsid w:val="00A16E3C"/>
    <w:rsid w:val="00A175DB"/>
    <w:rsid w:val="00A17FF2"/>
    <w:rsid w:val="00A2077F"/>
    <w:rsid w:val="00A207FD"/>
    <w:rsid w:val="00A21992"/>
    <w:rsid w:val="00A22733"/>
    <w:rsid w:val="00A24212"/>
    <w:rsid w:val="00A25DCD"/>
    <w:rsid w:val="00A2654E"/>
    <w:rsid w:val="00A27243"/>
    <w:rsid w:val="00A30D20"/>
    <w:rsid w:val="00A32287"/>
    <w:rsid w:val="00A33550"/>
    <w:rsid w:val="00A33798"/>
    <w:rsid w:val="00A34664"/>
    <w:rsid w:val="00A35F5B"/>
    <w:rsid w:val="00A36E65"/>
    <w:rsid w:val="00A370CE"/>
    <w:rsid w:val="00A37299"/>
    <w:rsid w:val="00A40BE6"/>
    <w:rsid w:val="00A421E8"/>
    <w:rsid w:val="00A42ED9"/>
    <w:rsid w:val="00A43D79"/>
    <w:rsid w:val="00A44113"/>
    <w:rsid w:val="00A445B0"/>
    <w:rsid w:val="00A45548"/>
    <w:rsid w:val="00A4568D"/>
    <w:rsid w:val="00A464AC"/>
    <w:rsid w:val="00A5041F"/>
    <w:rsid w:val="00A51634"/>
    <w:rsid w:val="00A5201F"/>
    <w:rsid w:val="00A60189"/>
    <w:rsid w:val="00A6102B"/>
    <w:rsid w:val="00A612B5"/>
    <w:rsid w:val="00A6262F"/>
    <w:rsid w:val="00A62A8E"/>
    <w:rsid w:val="00A62ADF"/>
    <w:rsid w:val="00A6343E"/>
    <w:rsid w:val="00A63D98"/>
    <w:rsid w:val="00A64219"/>
    <w:rsid w:val="00A64610"/>
    <w:rsid w:val="00A64F7F"/>
    <w:rsid w:val="00A65E37"/>
    <w:rsid w:val="00A66115"/>
    <w:rsid w:val="00A67EC8"/>
    <w:rsid w:val="00A7158C"/>
    <w:rsid w:val="00A72410"/>
    <w:rsid w:val="00A72A3E"/>
    <w:rsid w:val="00A737FD"/>
    <w:rsid w:val="00A74CC7"/>
    <w:rsid w:val="00A750E1"/>
    <w:rsid w:val="00A75827"/>
    <w:rsid w:val="00A76424"/>
    <w:rsid w:val="00A76776"/>
    <w:rsid w:val="00A768AF"/>
    <w:rsid w:val="00A77283"/>
    <w:rsid w:val="00A772C8"/>
    <w:rsid w:val="00A829FD"/>
    <w:rsid w:val="00A85602"/>
    <w:rsid w:val="00A857B8"/>
    <w:rsid w:val="00A85BCD"/>
    <w:rsid w:val="00A85E52"/>
    <w:rsid w:val="00A85E68"/>
    <w:rsid w:val="00A87949"/>
    <w:rsid w:val="00A87DBC"/>
    <w:rsid w:val="00A90F5C"/>
    <w:rsid w:val="00A916F4"/>
    <w:rsid w:val="00A91E82"/>
    <w:rsid w:val="00A92360"/>
    <w:rsid w:val="00A9352B"/>
    <w:rsid w:val="00A955B3"/>
    <w:rsid w:val="00A95C4B"/>
    <w:rsid w:val="00A95D49"/>
    <w:rsid w:val="00AA0CCA"/>
    <w:rsid w:val="00AA115D"/>
    <w:rsid w:val="00AA2BF1"/>
    <w:rsid w:val="00AA367B"/>
    <w:rsid w:val="00AA3D9C"/>
    <w:rsid w:val="00AA5095"/>
    <w:rsid w:val="00AA5591"/>
    <w:rsid w:val="00AA5F4D"/>
    <w:rsid w:val="00AB171B"/>
    <w:rsid w:val="00AB267B"/>
    <w:rsid w:val="00AB2966"/>
    <w:rsid w:val="00AB2F1A"/>
    <w:rsid w:val="00AB34DF"/>
    <w:rsid w:val="00AB3733"/>
    <w:rsid w:val="00AB3A21"/>
    <w:rsid w:val="00AB5E40"/>
    <w:rsid w:val="00AB69EF"/>
    <w:rsid w:val="00AB76F7"/>
    <w:rsid w:val="00AB7A42"/>
    <w:rsid w:val="00AC0416"/>
    <w:rsid w:val="00AC3847"/>
    <w:rsid w:val="00AC5415"/>
    <w:rsid w:val="00AC5BDF"/>
    <w:rsid w:val="00AC5C04"/>
    <w:rsid w:val="00AC5F47"/>
    <w:rsid w:val="00AC796F"/>
    <w:rsid w:val="00AD098A"/>
    <w:rsid w:val="00AD0CF3"/>
    <w:rsid w:val="00AD2C58"/>
    <w:rsid w:val="00AD60CE"/>
    <w:rsid w:val="00AE0F67"/>
    <w:rsid w:val="00AE1401"/>
    <w:rsid w:val="00AE3D44"/>
    <w:rsid w:val="00AE436A"/>
    <w:rsid w:val="00AE458B"/>
    <w:rsid w:val="00AE5283"/>
    <w:rsid w:val="00AE5A88"/>
    <w:rsid w:val="00AF15AB"/>
    <w:rsid w:val="00AF29A4"/>
    <w:rsid w:val="00AF36EF"/>
    <w:rsid w:val="00AF41DC"/>
    <w:rsid w:val="00AF54D5"/>
    <w:rsid w:val="00AF5B87"/>
    <w:rsid w:val="00AF5FA9"/>
    <w:rsid w:val="00AF645B"/>
    <w:rsid w:val="00B01596"/>
    <w:rsid w:val="00B01DFB"/>
    <w:rsid w:val="00B0274B"/>
    <w:rsid w:val="00B03A19"/>
    <w:rsid w:val="00B05A98"/>
    <w:rsid w:val="00B05AE6"/>
    <w:rsid w:val="00B06AEC"/>
    <w:rsid w:val="00B07BD3"/>
    <w:rsid w:val="00B13437"/>
    <w:rsid w:val="00B13979"/>
    <w:rsid w:val="00B13FBF"/>
    <w:rsid w:val="00B17463"/>
    <w:rsid w:val="00B176A4"/>
    <w:rsid w:val="00B177EB"/>
    <w:rsid w:val="00B17D5A"/>
    <w:rsid w:val="00B2014F"/>
    <w:rsid w:val="00B21C0C"/>
    <w:rsid w:val="00B2283B"/>
    <w:rsid w:val="00B229D5"/>
    <w:rsid w:val="00B23D4A"/>
    <w:rsid w:val="00B23E7D"/>
    <w:rsid w:val="00B258AA"/>
    <w:rsid w:val="00B25920"/>
    <w:rsid w:val="00B26D3C"/>
    <w:rsid w:val="00B27320"/>
    <w:rsid w:val="00B277E8"/>
    <w:rsid w:val="00B27D93"/>
    <w:rsid w:val="00B30BF2"/>
    <w:rsid w:val="00B31D00"/>
    <w:rsid w:val="00B32095"/>
    <w:rsid w:val="00B32663"/>
    <w:rsid w:val="00B33478"/>
    <w:rsid w:val="00B33731"/>
    <w:rsid w:val="00B34018"/>
    <w:rsid w:val="00B350E6"/>
    <w:rsid w:val="00B3577D"/>
    <w:rsid w:val="00B35A59"/>
    <w:rsid w:val="00B36F89"/>
    <w:rsid w:val="00B371B3"/>
    <w:rsid w:val="00B37272"/>
    <w:rsid w:val="00B379F2"/>
    <w:rsid w:val="00B40494"/>
    <w:rsid w:val="00B423A8"/>
    <w:rsid w:val="00B43603"/>
    <w:rsid w:val="00B44601"/>
    <w:rsid w:val="00B4546C"/>
    <w:rsid w:val="00B4617F"/>
    <w:rsid w:val="00B50857"/>
    <w:rsid w:val="00B51475"/>
    <w:rsid w:val="00B51736"/>
    <w:rsid w:val="00B51F88"/>
    <w:rsid w:val="00B533F8"/>
    <w:rsid w:val="00B53983"/>
    <w:rsid w:val="00B54307"/>
    <w:rsid w:val="00B557FF"/>
    <w:rsid w:val="00B559B1"/>
    <w:rsid w:val="00B5617F"/>
    <w:rsid w:val="00B608CE"/>
    <w:rsid w:val="00B63961"/>
    <w:rsid w:val="00B63C01"/>
    <w:rsid w:val="00B650EB"/>
    <w:rsid w:val="00B654B9"/>
    <w:rsid w:val="00B67285"/>
    <w:rsid w:val="00B67D82"/>
    <w:rsid w:val="00B7049D"/>
    <w:rsid w:val="00B75418"/>
    <w:rsid w:val="00B7670A"/>
    <w:rsid w:val="00B806E8"/>
    <w:rsid w:val="00B808EB"/>
    <w:rsid w:val="00B8281C"/>
    <w:rsid w:val="00B833AB"/>
    <w:rsid w:val="00B850A7"/>
    <w:rsid w:val="00B87196"/>
    <w:rsid w:val="00B902ED"/>
    <w:rsid w:val="00B91BB8"/>
    <w:rsid w:val="00B932F8"/>
    <w:rsid w:val="00B93826"/>
    <w:rsid w:val="00B97104"/>
    <w:rsid w:val="00B97473"/>
    <w:rsid w:val="00B9775E"/>
    <w:rsid w:val="00B9788D"/>
    <w:rsid w:val="00B97938"/>
    <w:rsid w:val="00B97B8E"/>
    <w:rsid w:val="00BA1AEC"/>
    <w:rsid w:val="00BA22E6"/>
    <w:rsid w:val="00BA24CC"/>
    <w:rsid w:val="00BB4200"/>
    <w:rsid w:val="00BB4E3E"/>
    <w:rsid w:val="00BB6ECC"/>
    <w:rsid w:val="00BC0D28"/>
    <w:rsid w:val="00BC1D6A"/>
    <w:rsid w:val="00BC427C"/>
    <w:rsid w:val="00BC4844"/>
    <w:rsid w:val="00BC4E6B"/>
    <w:rsid w:val="00BC51A6"/>
    <w:rsid w:val="00BC6D39"/>
    <w:rsid w:val="00BC7C1E"/>
    <w:rsid w:val="00BD0551"/>
    <w:rsid w:val="00BD0FFD"/>
    <w:rsid w:val="00BD3B96"/>
    <w:rsid w:val="00BD4EF2"/>
    <w:rsid w:val="00BE0AB5"/>
    <w:rsid w:val="00BE172D"/>
    <w:rsid w:val="00BE20FA"/>
    <w:rsid w:val="00BE22FE"/>
    <w:rsid w:val="00BE2EEC"/>
    <w:rsid w:val="00BE36C8"/>
    <w:rsid w:val="00BE3E76"/>
    <w:rsid w:val="00BE4772"/>
    <w:rsid w:val="00BE4DD1"/>
    <w:rsid w:val="00BE5D9B"/>
    <w:rsid w:val="00BE5DE4"/>
    <w:rsid w:val="00BE6362"/>
    <w:rsid w:val="00BE6B59"/>
    <w:rsid w:val="00BE7622"/>
    <w:rsid w:val="00BE7F10"/>
    <w:rsid w:val="00BF034F"/>
    <w:rsid w:val="00BF15FF"/>
    <w:rsid w:val="00BF2651"/>
    <w:rsid w:val="00BF2E81"/>
    <w:rsid w:val="00BF3D76"/>
    <w:rsid w:val="00BF7F6B"/>
    <w:rsid w:val="00C043CB"/>
    <w:rsid w:val="00C04738"/>
    <w:rsid w:val="00C05551"/>
    <w:rsid w:val="00C06CD7"/>
    <w:rsid w:val="00C06E35"/>
    <w:rsid w:val="00C077FE"/>
    <w:rsid w:val="00C10748"/>
    <w:rsid w:val="00C10972"/>
    <w:rsid w:val="00C125CB"/>
    <w:rsid w:val="00C126E1"/>
    <w:rsid w:val="00C140B4"/>
    <w:rsid w:val="00C14CF4"/>
    <w:rsid w:val="00C1619B"/>
    <w:rsid w:val="00C16895"/>
    <w:rsid w:val="00C1701B"/>
    <w:rsid w:val="00C176F4"/>
    <w:rsid w:val="00C2105D"/>
    <w:rsid w:val="00C221D5"/>
    <w:rsid w:val="00C226B9"/>
    <w:rsid w:val="00C22A92"/>
    <w:rsid w:val="00C240FB"/>
    <w:rsid w:val="00C244F6"/>
    <w:rsid w:val="00C25BDE"/>
    <w:rsid w:val="00C269B9"/>
    <w:rsid w:val="00C269E5"/>
    <w:rsid w:val="00C26A64"/>
    <w:rsid w:val="00C2724E"/>
    <w:rsid w:val="00C3080B"/>
    <w:rsid w:val="00C32843"/>
    <w:rsid w:val="00C33046"/>
    <w:rsid w:val="00C341EB"/>
    <w:rsid w:val="00C34E27"/>
    <w:rsid w:val="00C35AAD"/>
    <w:rsid w:val="00C364D1"/>
    <w:rsid w:val="00C37A09"/>
    <w:rsid w:val="00C400FF"/>
    <w:rsid w:val="00C4044B"/>
    <w:rsid w:val="00C41257"/>
    <w:rsid w:val="00C41476"/>
    <w:rsid w:val="00C419B3"/>
    <w:rsid w:val="00C41A35"/>
    <w:rsid w:val="00C421E7"/>
    <w:rsid w:val="00C42EE8"/>
    <w:rsid w:val="00C43A1B"/>
    <w:rsid w:val="00C45339"/>
    <w:rsid w:val="00C4623B"/>
    <w:rsid w:val="00C46935"/>
    <w:rsid w:val="00C47816"/>
    <w:rsid w:val="00C5074F"/>
    <w:rsid w:val="00C50BBE"/>
    <w:rsid w:val="00C51B4B"/>
    <w:rsid w:val="00C542E8"/>
    <w:rsid w:val="00C546DF"/>
    <w:rsid w:val="00C54E3B"/>
    <w:rsid w:val="00C5601F"/>
    <w:rsid w:val="00C56D17"/>
    <w:rsid w:val="00C60038"/>
    <w:rsid w:val="00C61CB6"/>
    <w:rsid w:val="00C62A9E"/>
    <w:rsid w:val="00C6301C"/>
    <w:rsid w:val="00C65464"/>
    <w:rsid w:val="00C6571F"/>
    <w:rsid w:val="00C65F2E"/>
    <w:rsid w:val="00C663E9"/>
    <w:rsid w:val="00C66C8B"/>
    <w:rsid w:val="00C70B50"/>
    <w:rsid w:val="00C71E2A"/>
    <w:rsid w:val="00C72EAB"/>
    <w:rsid w:val="00C73C5C"/>
    <w:rsid w:val="00C74FB4"/>
    <w:rsid w:val="00C77687"/>
    <w:rsid w:val="00C77C34"/>
    <w:rsid w:val="00C80A8D"/>
    <w:rsid w:val="00C813A6"/>
    <w:rsid w:val="00C814EE"/>
    <w:rsid w:val="00C81584"/>
    <w:rsid w:val="00C83AF1"/>
    <w:rsid w:val="00C84170"/>
    <w:rsid w:val="00C84938"/>
    <w:rsid w:val="00C84F19"/>
    <w:rsid w:val="00C85D71"/>
    <w:rsid w:val="00C85EA1"/>
    <w:rsid w:val="00C861BA"/>
    <w:rsid w:val="00C871EE"/>
    <w:rsid w:val="00C873B2"/>
    <w:rsid w:val="00C8758B"/>
    <w:rsid w:val="00C9034E"/>
    <w:rsid w:val="00C90D42"/>
    <w:rsid w:val="00C90F68"/>
    <w:rsid w:val="00C91520"/>
    <w:rsid w:val="00C919FD"/>
    <w:rsid w:val="00C9534C"/>
    <w:rsid w:val="00C95645"/>
    <w:rsid w:val="00C96889"/>
    <w:rsid w:val="00C97559"/>
    <w:rsid w:val="00C97813"/>
    <w:rsid w:val="00C978B9"/>
    <w:rsid w:val="00CA0097"/>
    <w:rsid w:val="00CA047F"/>
    <w:rsid w:val="00CA06ED"/>
    <w:rsid w:val="00CA0B3D"/>
    <w:rsid w:val="00CA19B6"/>
    <w:rsid w:val="00CA31E6"/>
    <w:rsid w:val="00CA4E48"/>
    <w:rsid w:val="00CA6753"/>
    <w:rsid w:val="00CB24EC"/>
    <w:rsid w:val="00CB309C"/>
    <w:rsid w:val="00CB3AB7"/>
    <w:rsid w:val="00CB517D"/>
    <w:rsid w:val="00CB592A"/>
    <w:rsid w:val="00CB5B22"/>
    <w:rsid w:val="00CB7B62"/>
    <w:rsid w:val="00CC14CF"/>
    <w:rsid w:val="00CC307A"/>
    <w:rsid w:val="00CC3254"/>
    <w:rsid w:val="00CC3277"/>
    <w:rsid w:val="00CC3D62"/>
    <w:rsid w:val="00CC4958"/>
    <w:rsid w:val="00CC4DA5"/>
    <w:rsid w:val="00CC5B52"/>
    <w:rsid w:val="00CC5DCB"/>
    <w:rsid w:val="00CC5EE8"/>
    <w:rsid w:val="00CC6AD5"/>
    <w:rsid w:val="00CC6C01"/>
    <w:rsid w:val="00CC7076"/>
    <w:rsid w:val="00CD036F"/>
    <w:rsid w:val="00CD0C04"/>
    <w:rsid w:val="00CD224C"/>
    <w:rsid w:val="00CD5693"/>
    <w:rsid w:val="00CD655C"/>
    <w:rsid w:val="00CD7357"/>
    <w:rsid w:val="00CD7F87"/>
    <w:rsid w:val="00CE0690"/>
    <w:rsid w:val="00CE1393"/>
    <w:rsid w:val="00CE250D"/>
    <w:rsid w:val="00CE4AAE"/>
    <w:rsid w:val="00CE4DF4"/>
    <w:rsid w:val="00CE5026"/>
    <w:rsid w:val="00CE6671"/>
    <w:rsid w:val="00CE6793"/>
    <w:rsid w:val="00CE6DE6"/>
    <w:rsid w:val="00CE7CFF"/>
    <w:rsid w:val="00CF0968"/>
    <w:rsid w:val="00CF0FFC"/>
    <w:rsid w:val="00CF1711"/>
    <w:rsid w:val="00CF2187"/>
    <w:rsid w:val="00CF2FDC"/>
    <w:rsid w:val="00CF3DB7"/>
    <w:rsid w:val="00CF43AD"/>
    <w:rsid w:val="00CF55A5"/>
    <w:rsid w:val="00CF5E13"/>
    <w:rsid w:val="00D00723"/>
    <w:rsid w:val="00D01F29"/>
    <w:rsid w:val="00D02FFF"/>
    <w:rsid w:val="00D030F7"/>
    <w:rsid w:val="00D03702"/>
    <w:rsid w:val="00D03F97"/>
    <w:rsid w:val="00D0518D"/>
    <w:rsid w:val="00D07467"/>
    <w:rsid w:val="00D1027E"/>
    <w:rsid w:val="00D109FE"/>
    <w:rsid w:val="00D11727"/>
    <w:rsid w:val="00D134C6"/>
    <w:rsid w:val="00D13AB1"/>
    <w:rsid w:val="00D141F7"/>
    <w:rsid w:val="00D15569"/>
    <w:rsid w:val="00D15B4C"/>
    <w:rsid w:val="00D15B9D"/>
    <w:rsid w:val="00D15E76"/>
    <w:rsid w:val="00D16712"/>
    <w:rsid w:val="00D20177"/>
    <w:rsid w:val="00D21200"/>
    <w:rsid w:val="00D22CA3"/>
    <w:rsid w:val="00D231EF"/>
    <w:rsid w:val="00D235EA"/>
    <w:rsid w:val="00D25E81"/>
    <w:rsid w:val="00D271D4"/>
    <w:rsid w:val="00D273A5"/>
    <w:rsid w:val="00D31368"/>
    <w:rsid w:val="00D32446"/>
    <w:rsid w:val="00D32A1A"/>
    <w:rsid w:val="00D34976"/>
    <w:rsid w:val="00D34F82"/>
    <w:rsid w:val="00D35C7D"/>
    <w:rsid w:val="00D406DD"/>
    <w:rsid w:val="00D41200"/>
    <w:rsid w:val="00D41D74"/>
    <w:rsid w:val="00D4224C"/>
    <w:rsid w:val="00D423E8"/>
    <w:rsid w:val="00D4285B"/>
    <w:rsid w:val="00D42A23"/>
    <w:rsid w:val="00D43ABF"/>
    <w:rsid w:val="00D442B5"/>
    <w:rsid w:val="00D4468D"/>
    <w:rsid w:val="00D44F96"/>
    <w:rsid w:val="00D468D7"/>
    <w:rsid w:val="00D47A22"/>
    <w:rsid w:val="00D54B61"/>
    <w:rsid w:val="00D5511D"/>
    <w:rsid w:val="00D55A44"/>
    <w:rsid w:val="00D562FB"/>
    <w:rsid w:val="00D56F5B"/>
    <w:rsid w:val="00D6138D"/>
    <w:rsid w:val="00D63D49"/>
    <w:rsid w:val="00D649E8"/>
    <w:rsid w:val="00D65235"/>
    <w:rsid w:val="00D658A2"/>
    <w:rsid w:val="00D666E5"/>
    <w:rsid w:val="00D668EE"/>
    <w:rsid w:val="00D66DBD"/>
    <w:rsid w:val="00D700A7"/>
    <w:rsid w:val="00D7144B"/>
    <w:rsid w:val="00D725F4"/>
    <w:rsid w:val="00D72843"/>
    <w:rsid w:val="00D7368A"/>
    <w:rsid w:val="00D80592"/>
    <w:rsid w:val="00D8096D"/>
    <w:rsid w:val="00D80FC7"/>
    <w:rsid w:val="00D810B7"/>
    <w:rsid w:val="00D8145C"/>
    <w:rsid w:val="00D8150B"/>
    <w:rsid w:val="00D81AF7"/>
    <w:rsid w:val="00D84555"/>
    <w:rsid w:val="00D846D8"/>
    <w:rsid w:val="00D852CC"/>
    <w:rsid w:val="00D85436"/>
    <w:rsid w:val="00D8563F"/>
    <w:rsid w:val="00D8786D"/>
    <w:rsid w:val="00D90280"/>
    <w:rsid w:val="00D906AF"/>
    <w:rsid w:val="00D90CF6"/>
    <w:rsid w:val="00D9164E"/>
    <w:rsid w:val="00D955CC"/>
    <w:rsid w:val="00DA0CEF"/>
    <w:rsid w:val="00DA15D6"/>
    <w:rsid w:val="00DA463E"/>
    <w:rsid w:val="00DA6F48"/>
    <w:rsid w:val="00DB10E7"/>
    <w:rsid w:val="00DB470B"/>
    <w:rsid w:val="00DB4A3E"/>
    <w:rsid w:val="00DB56C3"/>
    <w:rsid w:val="00DB5C72"/>
    <w:rsid w:val="00DB629F"/>
    <w:rsid w:val="00DB6FB3"/>
    <w:rsid w:val="00DC03BB"/>
    <w:rsid w:val="00DC03F2"/>
    <w:rsid w:val="00DC18D0"/>
    <w:rsid w:val="00DC20AD"/>
    <w:rsid w:val="00DC2216"/>
    <w:rsid w:val="00DC3000"/>
    <w:rsid w:val="00DC4960"/>
    <w:rsid w:val="00DC5A89"/>
    <w:rsid w:val="00DC5E07"/>
    <w:rsid w:val="00DC717B"/>
    <w:rsid w:val="00DD039B"/>
    <w:rsid w:val="00DD0DC6"/>
    <w:rsid w:val="00DD250D"/>
    <w:rsid w:val="00DD2E47"/>
    <w:rsid w:val="00DD4D45"/>
    <w:rsid w:val="00DD53E0"/>
    <w:rsid w:val="00DD6707"/>
    <w:rsid w:val="00DD6CFF"/>
    <w:rsid w:val="00DD7A5C"/>
    <w:rsid w:val="00DE0248"/>
    <w:rsid w:val="00DE09F0"/>
    <w:rsid w:val="00DE11D7"/>
    <w:rsid w:val="00DE13BD"/>
    <w:rsid w:val="00DE17B8"/>
    <w:rsid w:val="00DE1C85"/>
    <w:rsid w:val="00DE2E85"/>
    <w:rsid w:val="00DE3424"/>
    <w:rsid w:val="00DE422E"/>
    <w:rsid w:val="00DE4885"/>
    <w:rsid w:val="00DE49B7"/>
    <w:rsid w:val="00DE5629"/>
    <w:rsid w:val="00DE56F9"/>
    <w:rsid w:val="00DE578A"/>
    <w:rsid w:val="00DE60CB"/>
    <w:rsid w:val="00DE66CC"/>
    <w:rsid w:val="00DE6D61"/>
    <w:rsid w:val="00DE7B4D"/>
    <w:rsid w:val="00DE7CAA"/>
    <w:rsid w:val="00DF1B2F"/>
    <w:rsid w:val="00DF23C3"/>
    <w:rsid w:val="00DF2898"/>
    <w:rsid w:val="00DF3208"/>
    <w:rsid w:val="00DF50A4"/>
    <w:rsid w:val="00DF6445"/>
    <w:rsid w:val="00DF6C04"/>
    <w:rsid w:val="00DF73AC"/>
    <w:rsid w:val="00DF7CD9"/>
    <w:rsid w:val="00E00267"/>
    <w:rsid w:val="00E01F12"/>
    <w:rsid w:val="00E03435"/>
    <w:rsid w:val="00E03650"/>
    <w:rsid w:val="00E0379F"/>
    <w:rsid w:val="00E03C4C"/>
    <w:rsid w:val="00E04446"/>
    <w:rsid w:val="00E05956"/>
    <w:rsid w:val="00E05DC5"/>
    <w:rsid w:val="00E06AF0"/>
    <w:rsid w:val="00E073B8"/>
    <w:rsid w:val="00E07596"/>
    <w:rsid w:val="00E10264"/>
    <w:rsid w:val="00E103B5"/>
    <w:rsid w:val="00E10DBD"/>
    <w:rsid w:val="00E11513"/>
    <w:rsid w:val="00E12177"/>
    <w:rsid w:val="00E131AF"/>
    <w:rsid w:val="00E157A2"/>
    <w:rsid w:val="00E203FA"/>
    <w:rsid w:val="00E2084C"/>
    <w:rsid w:val="00E259CA"/>
    <w:rsid w:val="00E25BEC"/>
    <w:rsid w:val="00E27146"/>
    <w:rsid w:val="00E273F2"/>
    <w:rsid w:val="00E31441"/>
    <w:rsid w:val="00E32197"/>
    <w:rsid w:val="00E332EB"/>
    <w:rsid w:val="00E33308"/>
    <w:rsid w:val="00E333A2"/>
    <w:rsid w:val="00E4039A"/>
    <w:rsid w:val="00E404E5"/>
    <w:rsid w:val="00E40A12"/>
    <w:rsid w:val="00E41081"/>
    <w:rsid w:val="00E435DC"/>
    <w:rsid w:val="00E4478A"/>
    <w:rsid w:val="00E4502E"/>
    <w:rsid w:val="00E45C90"/>
    <w:rsid w:val="00E50A48"/>
    <w:rsid w:val="00E50E43"/>
    <w:rsid w:val="00E517ED"/>
    <w:rsid w:val="00E51AA2"/>
    <w:rsid w:val="00E52C52"/>
    <w:rsid w:val="00E533DF"/>
    <w:rsid w:val="00E54099"/>
    <w:rsid w:val="00E55459"/>
    <w:rsid w:val="00E5780E"/>
    <w:rsid w:val="00E604DB"/>
    <w:rsid w:val="00E6089D"/>
    <w:rsid w:val="00E608C4"/>
    <w:rsid w:val="00E60AEF"/>
    <w:rsid w:val="00E72A9A"/>
    <w:rsid w:val="00E74096"/>
    <w:rsid w:val="00E74264"/>
    <w:rsid w:val="00E75D57"/>
    <w:rsid w:val="00E76488"/>
    <w:rsid w:val="00E80F3E"/>
    <w:rsid w:val="00E82B37"/>
    <w:rsid w:val="00E82BD4"/>
    <w:rsid w:val="00E82D53"/>
    <w:rsid w:val="00E82EDB"/>
    <w:rsid w:val="00E84528"/>
    <w:rsid w:val="00E8596C"/>
    <w:rsid w:val="00E85D19"/>
    <w:rsid w:val="00E9183D"/>
    <w:rsid w:val="00E9190B"/>
    <w:rsid w:val="00E91B71"/>
    <w:rsid w:val="00E93673"/>
    <w:rsid w:val="00E94316"/>
    <w:rsid w:val="00E95857"/>
    <w:rsid w:val="00E9664F"/>
    <w:rsid w:val="00E97469"/>
    <w:rsid w:val="00EA07BF"/>
    <w:rsid w:val="00EA2B37"/>
    <w:rsid w:val="00EA4AB1"/>
    <w:rsid w:val="00EA5E2F"/>
    <w:rsid w:val="00EA6C10"/>
    <w:rsid w:val="00EB1711"/>
    <w:rsid w:val="00EB1C83"/>
    <w:rsid w:val="00EB1EEE"/>
    <w:rsid w:val="00EB1FD7"/>
    <w:rsid w:val="00EB21E0"/>
    <w:rsid w:val="00EB24A9"/>
    <w:rsid w:val="00EB2F2C"/>
    <w:rsid w:val="00EB32F0"/>
    <w:rsid w:val="00EB38EC"/>
    <w:rsid w:val="00EB393C"/>
    <w:rsid w:val="00EB4A34"/>
    <w:rsid w:val="00EB6496"/>
    <w:rsid w:val="00EB6846"/>
    <w:rsid w:val="00EC131A"/>
    <w:rsid w:val="00EC36F3"/>
    <w:rsid w:val="00EC3BD7"/>
    <w:rsid w:val="00EC6923"/>
    <w:rsid w:val="00ED17DD"/>
    <w:rsid w:val="00ED1814"/>
    <w:rsid w:val="00ED1B0A"/>
    <w:rsid w:val="00ED20A5"/>
    <w:rsid w:val="00ED3B1E"/>
    <w:rsid w:val="00ED3FC3"/>
    <w:rsid w:val="00ED42B1"/>
    <w:rsid w:val="00ED5188"/>
    <w:rsid w:val="00ED5989"/>
    <w:rsid w:val="00ED717F"/>
    <w:rsid w:val="00ED739B"/>
    <w:rsid w:val="00ED73A2"/>
    <w:rsid w:val="00ED77BA"/>
    <w:rsid w:val="00EE0841"/>
    <w:rsid w:val="00EE09ED"/>
    <w:rsid w:val="00EE0A57"/>
    <w:rsid w:val="00EE1B1C"/>
    <w:rsid w:val="00EE46BB"/>
    <w:rsid w:val="00EE4913"/>
    <w:rsid w:val="00EE5A14"/>
    <w:rsid w:val="00EE7316"/>
    <w:rsid w:val="00EF0C07"/>
    <w:rsid w:val="00EF0F08"/>
    <w:rsid w:val="00EF1EA4"/>
    <w:rsid w:val="00EF3518"/>
    <w:rsid w:val="00EF3DED"/>
    <w:rsid w:val="00EF4449"/>
    <w:rsid w:val="00EF66BC"/>
    <w:rsid w:val="00EF7903"/>
    <w:rsid w:val="00F03F31"/>
    <w:rsid w:val="00F0501E"/>
    <w:rsid w:val="00F05661"/>
    <w:rsid w:val="00F05A5A"/>
    <w:rsid w:val="00F061BB"/>
    <w:rsid w:val="00F068F7"/>
    <w:rsid w:val="00F078EF"/>
    <w:rsid w:val="00F07AD8"/>
    <w:rsid w:val="00F10B95"/>
    <w:rsid w:val="00F1108E"/>
    <w:rsid w:val="00F12282"/>
    <w:rsid w:val="00F12417"/>
    <w:rsid w:val="00F129CA"/>
    <w:rsid w:val="00F141B2"/>
    <w:rsid w:val="00F17536"/>
    <w:rsid w:val="00F17695"/>
    <w:rsid w:val="00F17C59"/>
    <w:rsid w:val="00F2045B"/>
    <w:rsid w:val="00F26A79"/>
    <w:rsid w:val="00F26B64"/>
    <w:rsid w:val="00F2769C"/>
    <w:rsid w:val="00F276CC"/>
    <w:rsid w:val="00F27FDC"/>
    <w:rsid w:val="00F3144F"/>
    <w:rsid w:val="00F33507"/>
    <w:rsid w:val="00F348CB"/>
    <w:rsid w:val="00F34A9D"/>
    <w:rsid w:val="00F37A68"/>
    <w:rsid w:val="00F41292"/>
    <w:rsid w:val="00F412D6"/>
    <w:rsid w:val="00F46F2F"/>
    <w:rsid w:val="00F509BB"/>
    <w:rsid w:val="00F511E5"/>
    <w:rsid w:val="00F5231A"/>
    <w:rsid w:val="00F5286F"/>
    <w:rsid w:val="00F547E1"/>
    <w:rsid w:val="00F54EC2"/>
    <w:rsid w:val="00F553C7"/>
    <w:rsid w:val="00F603DD"/>
    <w:rsid w:val="00F6135E"/>
    <w:rsid w:val="00F61A61"/>
    <w:rsid w:val="00F63B37"/>
    <w:rsid w:val="00F63E8E"/>
    <w:rsid w:val="00F6430C"/>
    <w:rsid w:val="00F651AA"/>
    <w:rsid w:val="00F65424"/>
    <w:rsid w:val="00F65800"/>
    <w:rsid w:val="00F666F8"/>
    <w:rsid w:val="00F701E0"/>
    <w:rsid w:val="00F73466"/>
    <w:rsid w:val="00F77A10"/>
    <w:rsid w:val="00F81482"/>
    <w:rsid w:val="00F81A2C"/>
    <w:rsid w:val="00F82CCB"/>
    <w:rsid w:val="00F82EEB"/>
    <w:rsid w:val="00F835C2"/>
    <w:rsid w:val="00F839C2"/>
    <w:rsid w:val="00F8482A"/>
    <w:rsid w:val="00F85406"/>
    <w:rsid w:val="00F87AD2"/>
    <w:rsid w:val="00F90677"/>
    <w:rsid w:val="00F91698"/>
    <w:rsid w:val="00F94691"/>
    <w:rsid w:val="00F9498E"/>
    <w:rsid w:val="00F94B58"/>
    <w:rsid w:val="00F954B0"/>
    <w:rsid w:val="00F958FE"/>
    <w:rsid w:val="00F95C31"/>
    <w:rsid w:val="00F9617D"/>
    <w:rsid w:val="00F96CFF"/>
    <w:rsid w:val="00FA02C0"/>
    <w:rsid w:val="00FA0951"/>
    <w:rsid w:val="00FA3678"/>
    <w:rsid w:val="00FA3788"/>
    <w:rsid w:val="00FA3FAC"/>
    <w:rsid w:val="00FA41A3"/>
    <w:rsid w:val="00FA5165"/>
    <w:rsid w:val="00FA55DD"/>
    <w:rsid w:val="00FA6778"/>
    <w:rsid w:val="00FB0338"/>
    <w:rsid w:val="00FB0C54"/>
    <w:rsid w:val="00FB1193"/>
    <w:rsid w:val="00FB3272"/>
    <w:rsid w:val="00FB357E"/>
    <w:rsid w:val="00FB35A7"/>
    <w:rsid w:val="00FB7965"/>
    <w:rsid w:val="00FB7E53"/>
    <w:rsid w:val="00FC18EA"/>
    <w:rsid w:val="00FC1E82"/>
    <w:rsid w:val="00FC2E47"/>
    <w:rsid w:val="00FC3E4A"/>
    <w:rsid w:val="00FC4E1E"/>
    <w:rsid w:val="00FC5985"/>
    <w:rsid w:val="00FC5EB9"/>
    <w:rsid w:val="00FC5EDF"/>
    <w:rsid w:val="00FC663A"/>
    <w:rsid w:val="00FC66C1"/>
    <w:rsid w:val="00FD35E6"/>
    <w:rsid w:val="00FD58DA"/>
    <w:rsid w:val="00FD6A65"/>
    <w:rsid w:val="00FE07B6"/>
    <w:rsid w:val="00FE188C"/>
    <w:rsid w:val="00FE2A95"/>
    <w:rsid w:val="00FE39CB"/>
    <w:rsid w:val="00FE3A87"/>
    <w:rsid w:val="00FE494B"/>
    <w:rsid w:val="00FE76DC"/>
    <w:rsid w:val="00FF07FC"/>
    <w:rsid w:val="00FF2509"/>
    <w:rsid w:val="00FF25C7"/>
    <w:rsid w:val="00FF3002"/>
    <w:rsid w:val="00FF34C2"/>
    <w:rsid w:val="00FF3AD4"/>
    <w:rsid w:val="00FF497F"/>
    <w:rsid w:val="00FF4AB5"/>
    <w:rsid w:val="00FF561C"/>
    <w:rsid w:val="00FF5B88"/>
    <w:rsid w:val="00FF5F61"/>
    <w:rsid w:val="00FF6258"/>
    <w:rsid w:val="00FF70D1"/>
    <w:rsid w:val="00FF7D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1E71C"/>
  <w15:docId w15:val="{C9C0DB5D-12CF-4E27-BF89-FE91EBA77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7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1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7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7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7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11F"/>
  </w:style>
  <w:style w:type="paragraph" w:styleId="Footer">
    <w:name w:val="footer"/>
    <w:basedOn w:val="Normal"/>
    <w:link w:val="FooterChar"/>
    <w:uiPriority w:val="99"/>
    <w:unhideWhenUsed/>
    <w:rsid w:val="00067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11F"/>
  </w:style>
  <w:style w:type="paragraph" w:styleId="NormalWeb">
    <w:name w:val="Normal (Web)"/>
    <w:basedOn w:val="Normal"/>
    <w:uiPriority w:val="99"/>
    <w:unhideWhenUsed/>
    <w:rsid w:val="009C69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9688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24C"/>
    <w:rPr>
      <w:color w:val="0000FF" w:themeColor="hyperlink"/>
      <w:u w:val="single"/>
    </w:rPr>
  </w:style>
  <w:style w:type="paragraph" w:customStyle="1" w:styleId="Title1">
    <w:name w:val="Title1"/>
    <w:basedOn w:val="Normal"/>
    <w:rsid w:val="00434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434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434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434810"/>
  </w:style>
  <w:style w:type="paragraph" w:customStyle="1" w:styleId="links">
    <w:name w:val="links"/>
    <w:basedOn w:val="Normal"/>
    <w:rsid w:val="00434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E608C4"/>
  </w:style>
  <w:style w:type="paragraph" w:customStyle="1" w:styleId="title10">
    <w:name w:val="title1"/>
    <w:basedOn w:val="Normal"/>
    <w:rsid w:val="008E0F7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8E0F7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8E0F71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F5106"/>
    <w:rPr>
      <w:color w:val="808080"/>
    </w:rPr>
  </w:style>
  <w:style w:type="character" w:styleId="Emphasis">
    <w:name w:val="Emphasis"/>
    <w:basedOn w:val="DefaultParagraphFont"/>
    <w:uiPriority w:val="20"/>
    <w:qFormat/>
    <w:rsid w:val="002C398E"/>
    <w:rPr>
      <w:i/>
      <w:iCs/>
    </w:rPr>
  </w:style>
  <w:style w:type="character" w:customStyle="1" w:styleId="st">
    <w:name w:val="st"/>
    <w:basedOn w:val="DefaultParagraphFont"/>
    <w:rsid w:val="002C398E"/>
  </w:style>
  <w:style w:type="paragraph" w:styleId="EndnoteText">
    <w:name w:val="endnote text"/>
    <w:basedOn w:val="Normal"/>
    <w:link w:val="EndnoteTextChar"/>
    <w:uiPriority w:val="99"/>
    <w:semiHidden/>
    <w:unhideWhenUsed/>
    <w:rsid w:val="003301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301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301F7"/>
    <w:rPr>
      <w:vertAlign w:val="superscript"/>
    </w:rPr>
  </w:style>
  <w:style w:type="table" w:styleId="TableGrid">
    <w:name w:val="Table Grid"/>
    <w:basedOn w:val="TableNormal"/>
    <w:uiPriority w:val="59"/>
    <w:rsid w:val="008F6B1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emf">
    <w:name w:val="chemf"/>
    <w:basedOn w:val="DefaultParagraphFont"/>
    <w:rsid w:val="00D846D8"/>
  </w:style>
  <w:style w:type="character" w:customStyle="1" w:styleId="journalname">
    <w:name w:val="journalname"/>
    <w:basedOn w:val="DefaultParagraphFont"/>
    <w:rsid w:val="008F11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421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596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827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1913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98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666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27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1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05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4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63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343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624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205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8032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0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6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6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9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465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460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136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4218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5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06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4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076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484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348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1618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82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6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26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106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71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305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180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8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4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1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1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05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939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974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366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353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0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7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1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1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06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763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629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989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611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551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80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0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7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3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11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884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966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3742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1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7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2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31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0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352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58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775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0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613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12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0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76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4919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36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12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5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8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5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33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683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57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31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574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4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2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0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29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195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40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8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794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2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8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453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598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367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619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463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6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9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7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8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6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930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19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088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938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9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6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26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342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850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390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34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8736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0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8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1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319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125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301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779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2897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111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7770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8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1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556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989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56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135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713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2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8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450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665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843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542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0609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4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7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2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180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32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275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00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8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53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54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362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711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483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952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2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9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420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22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2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0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54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987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51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733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6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2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96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0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25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65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98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181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392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2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8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06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461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31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489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322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4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94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16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909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633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779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7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19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73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807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75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451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3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461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805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64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462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865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0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73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39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586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953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98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59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4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3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9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0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288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49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206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2560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0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1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029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02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551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893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9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FA8B65-0EA2-48DF-8992-22F8AA936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1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erdhan, Deborah C I</dc:creator>
  <cp:lastModifiedBy>Goberdhan, Deborah C I</cp:lastModifiedBy>
  <cp:revision>2</cp:revision>
  <cp:lastPrinted>2015-08-13T14:52:00Z</cp:lastPrinted>
  <dcterms:created xsi:type="dcterms:W3CDTF">2015-08-14T09:49:00Z</dcterms:created>
  <dcterms:modified xsi:type="dcterms:W3CDTF">2015-08-14T09:49:00Z</dcterms:modified>
</cp:coreProperties>
</file>